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1CC" w:rsidRPr="00173B26" w:rsidRDefault="0068567A">
      <w:pPr>
        <w:rPr>
          <w:rFonts w:ascii="Times New Roman" w:hAnsi="Times New Roman" w:cs="Times New Roman"/>
          <w:b/>
          <w:sz w:val="24"/>
          <w:szCs w:val="24"/>
        </w:rPr>
      </w:pPr>
      <w:bookmarkStart w:id="0" w:name="_GoBack"/>
      <w:r w:rsidRPr="00173B26">
        <w:rPr>
          <w:rFonts w:ascii="Times New Roman" w:hAnsi="Times New Roman" w:cs="Times New Roman"/>
          <w:b/>
          <w:sz w:val="24"/>
          <w:szCs w:val="24"/>
        </w:rPr>
        <w:t>Web of science Search Strategy</w:t>
      </w:r>
    </w:p>
    <w:p w:rsidR="008431CC" w:rsidRPr="00173B26" w:rsidRDefault="008431CC">
      <w:pPr>
        <w:rPr>
          <w:rFonts w:ascii="Times New Roman" w:hAnsi="Times New Roman" w:cs="Times New Roman"/>
          <w:b/>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1: (((((((((((((((((((((((((((((((((((((((((((((((((TS=(Internet Addiction Disorder)) OR TS=(Addiction Disorder, Internet)) OR TS=(Addiction Disorders, Internet)) OR TS=(Disorder, Internet Addiction)) OR TS=(Disorders, Internet Addiction)) OR TS=(Internet Addiction Disorders)) OR TS=(Internet Addiction)) OR TS=(Addiction, Internet)) OR TS=(Addictions, Internet)) OR TS=(Internet Addictions)) OR TS=(Social Media Addiction)) OR TS=(Addiction, Social Media)) OR TS=(Addictions, Social Media)) OR TS=(Media Addiction, Social)) OR TS=(Media Addictions, Social)) OR TS=(Social Media Addictions)) OR TS=(Smartphone Addiction)) OR TS=(Addiction, Smartphone)) OR TS=(Addictions, Smartphone)) OR TS=(Smartphone Addictions)) OR TS=(Internet Gaming Disorder)) OR TS=(Disorder, Internet Gaming)) OR TS=(Disorders, Internet Gaming)) OR TS=(Gaming Disorder, Internet)) OR TS=(Gaming Disorders, Internet)) OR TS=(Internet Gaming Disorders)) OR TS=(problematic Internet use)) OR TS=(internet use disorder)) OR TS=(internet use)) OR TS=(Internet Uses)) OR TS=(Use, Internet)) OR TS=(Web Usage)) OR TS=(Usage, Web)) OR TS=(Web Use)) OR TS=(Use, Web)) OR TS=(Internet Usage)) OR TS=(Usage, Internet)) OR TS=(Internet-addicted)) OR TS=(Internet depend)) OR TS=(Internet overuse)) OR TS=(Compulsive internet)) OR TS=(Pathological internet)) OR TS=(Excessive internet)) OR TS=(Addictive internet)) OR TS=(Video game addiction)) OR TS=(Online game addiction)) OR TS=(Cybersex addiction)) OR TS=(Internet sex addiction)) OR TS=(Social network addiction)) OR TS=(Facebook addiction)</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Apr</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1</w:t>
      </w:r>
      <w:r w:rsidRPr="00173B26">
        <w:rPr>
          <w:rFonts w:ascii="Times New Roman" w:hAnsi="Times New Roman" w:cs="Times New Roman"/>
          <w:sz w:val="24"/>
          <w:szCs w:val="24"/>
        </w:rPr>
        <w:t xml:space="preserve"> 202</w:t>
      </w:r>
      <w:r w:rsidR="00002305" w:rsidRPr="00173B26">
        <w:rPr>
          <w:rFonts w:ascii="Times New Roman" w:hAnsi="Times New Roman" w:cs="Times New Roman"/>
          <w:sz w:val="24"/>
          <w:szCs w:val="24"/>
        </w:rPr>
        <w:t>3</w:t>
      </w:r>
      <w:r w:rsidRPr="00173B26">
        <w:rPr>
          <w:rFonts w:ascii="Times New Roman" w:hAnsi="Times New Roman" w:cs="Times New Roman"/>
          <w:sz w:val="24"/>
          <w:szCs w:val="24"/>
        </w:rPr>
        <w:t xml:space="preserve"> 14:53:31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656742</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2: TS= clinical trial* OR TS=research design OR TS=comparative stud* OR TS=evaluation stud* OR TS=controlled trial* OR TS=follow-up stud* OR TS=prospective stud* OR TS=random* OR TS=placebo* OR TS=(single blind*) OR TS=(double blind*)</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4:56:29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12754470</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 xml:space="preserve">3: (((((((((((((((((((((((((((((TS=(Behavioral Therapies, Cognitive)) OR TS=(Cognitive Behavioral Therapy)) OR TS=(Behavioral Therapy, Cognitive)) OR TS=(Cognitive Behavioral Therapies)) OR TS=(Therapies, Cognitive Behavioral)) OR TS=(Therapy, Cognitive Behavioral)) OR TS=(Psychotherapy, Cognitive)) OR TS=(Therapy, Cognitive)) OR TS=(Cognitive Therapies)) OR TS=(Therapies, Cognitive)) OR TS=(Cognitive Therapy)) OR TS=(Cognitive Behaviour Therapy)) OR TS=(Behaviour Therapies, Cognitive)) OR TS=(Behaviour Therapy, Cognitive)) OR TS=(Cognitive Behaviour Therapies)) OR TS=(Therapies, Cognitive Behaviour)) OR TS=(Therapy, Cognitive Behaviour)) OR TS=(Cognitive Psychotherapy)) OR TS=(Cognitive Psychotherapies)) OR TS=(Psychotherapies, Cognitive)) OR TS=(Cognition Therapy)) OR TS=(Cognition Therapies)) OR TS=(Therapies, Cognition)) OR TS=(Therapy, Cognitive Behavior)) OR TS=(Behavior Therapies, Cognitive)) OR TS=(Cognitive Behavior Therapies)) OR TS=(Therapies, Cognitive Behavior)) OR TS=(Therapy, </w:t>
      </w:r>
      <w:r w:rsidRPr="00173B26">
        <w:rPr>
          <w:rFonts w:ascii="Times New Roman" w:hAnsi="Times New Roman" w:cs="Times New Roman"/>
          <w:sz w:val="24"/>
          <w:szCs w:val="24"/>
        </w:rPr>
        <w:lastRenderedPageBreak/>
        <w:t>Cognition)) OR TS=(Behavior Therapy, Cognitive)) OR TS=(Cognitive Behavior Therapy)</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4:59:44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340553</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4: ((((((((((((((((((((((((((((((((((((((((TS=(Exercises)) OR TS=(exercise)) OR TS=(Physical Activity)) OR TS=(Activities, Physical)) OR TS=(Activity, Physical)) OR TS=(Physical Activities)) OR TS=(Exercise, Physical)) OR TS=(Exercises, Physical)) OR TS=(Physical Exercise)) OR TS=(Physical Exercises)) OR TS=(Acute Exercise)) OR TS=(Acute Exercises)) OR TS=(Exercise, Acute)) OR TS=(Exercises, Acute)) OR TS=(Exercise, Isometric)) OR TS=(Exercises, Isometric)) OR TS=(Isometric Exercises)) OR TS=(Isometric Exercise)) OR TS=(Exercise, Aerobic)) OR TS=(Aerobic Exercise)) OR TS=(Aerobic Exercises)) OR TS=(Exercises, Aerobic)) OR TS=(Exercise Training)) OR TS=(Exercise Trainings)) OR TS=(Training, Exercise)) OR TS=(Trainings, Exercise)) OR TS=(football)) OR TS=(Tai Chi)) OR TS=(basketball)) OR TS=(High-Intensity Interval Training)) OR TS=(High Intensity Interval Training)) OR TS=(High-Intensity Interval Trainings)) OR TS=(Interval Training, High-Intensity)) OR TS=(Interval Trainings, High-Intensity)) OR TS=(Training, High-Intensity Interval)) OR TS=(Trainings, High-Intensity Interval)) OR TS=(High-Intensity Intermittent Exercise)) OR TS=(Exercise, High-Intensity Intermittent)) OR TS=(High-Intensity Intermittent Exercises)) OR TS=(Sprint Interval Training)) OR TS=(Sprint Interval Trainings)</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04:36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1620272</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5: (((((((((((((((((((((((TS=(tDCS)) OR TS=(Cathodal Stimulation Transcranial Direct Current Stimulation)) OR TS=(Cathodal Stimulation tDCS)) OR TS=(Cathodal Stimulation tDCSs)) OR TS=(Stimulation tDCS, Cathodal)) OR TS=(Stimulation tDCSs, Cathodal)) OR TS=(tDCS, Cathodal Stimulation)) OR TS=(tDCSs, Cathodal Stimulation)) OR TS=(Transcranial Random Noise Stimulation)) OR TS=(Transcranial Alternating Current Stimulation)) OR TS=(Transcranial Electrical Stimulation)) OR TS=(Electrical Stimulation, Transcranial)) OR TS=(Electrical Stimulations, Transcranial)) OR TS=(Stimulation, Transcranial Electrical)) OR TS=(Stimulations, Transcranial Electrical)) OR TS=(Transcranial Electrical Stimulations)) OR TS=(Anodal Stimulation Transcranial Direct Current Stimulation)) OR TS=(Anodal Stimulation tDCS)) OR TS=(Anodal Stimulation tDCSs)) OR TS=(Stimulation tDCS, Anodal)) OR TS=(Stimulation tDCSs, Anodal)) OR TS=(tDCS, Anodal Stimulation)) OR TS=(tDCSs, Anodal Stimulation)) OR TS=(Repetitive Transcranial Electrical Stimulation)</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06:41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14605</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6: (((((((TS=(Virtual Reality Exposure Therapy)) OR TS=(Virtual Reality Immersion Therapy)) OR TS=(Virtual Reality Therapy)) OR TS=(Reality Therapies, Virtual)) OR TS=(Reality Therapy, Virtual)) OR TS=(Therapies, Virtual Reality)) OR TS=(Therapy, Virtual Reality)) OR TS=(Virtual Reality Therapies)</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lastRenderedPageBreak/>
        <w:t>Sat Apr 1 2023</w:t>
      </w:r>
      <w:r w:rsidRPr="00173B26">
        <w:rPr>
          <w:rFonts w:ascii="Times New Roman" w:hAnsi="Times New Roman" w:cs="Times New Roman"/>
          <w:sz w:val="24"/>
          <w:szCs w:val="24"/>
        </w:rPr>
        <w:t xml:space="preserve"> 15:08:55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9316</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7: ((((TS=( family intervention)) OR TS=(counseling)) OR TS=(Mindfulness)) OR TS=(acupuncture)) OR TS=(nursing)</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09:33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1381276</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8: (((((((((TS=(sandplay therapy )) OR TS=(Play Therapies)) OR TS=(Therapies, Play)) OR TS=(Therapy, Play)) OR TS=(Sandplay Therapy)) OR TS=(Sandplay Therapies)) OR TS=(Therapies, Sandplay)) OR TS=(Therapy, Sandplay)) OR TS=(Sandplay)) OR TS=(Sandplays)</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10:41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370025</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9: (TS=(Psychology, Positive)) OR TS=(Positive Psychology)</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11:11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183186</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sz w:val="24"/>
          <w:szCs w:val="24"/>
        </w:rPr>
      </w:pPr>
      <w:r w:rsidRPr="00173B26">
        <w:rPr>
          <w:rFonts w:ascii="Times New Roman" w:hAnsi="Times New Roman" w:cs="Times New Roman"/>
          <w:sz w:val="24"/>
          <w:szCs w:val="24"/>
        </w:rPr>
        <w:t>10: #9 OR #8 OR #7 OR #6 OR #5 OR #4 OR #3</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17:03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3715008</w:t>
      </w:r>
    </w:p>
    <w:p w:rsidR="00D97FF4" w:rsidRPr="00173B26" w:rsidRDefault="00D97FF4" w:rsidP="00D97FF4">
      <w:pPr>
        <w:rPr>
          <w:rFonts w:ascii="Times New Roman" w:hAnsi="Times New Roman" w:cs="Times New Roman"/>
          <w:sz w:val="24"/>
          <w:szCs w:val="24"/>
        </w:rPr>
      </w:pPr>
    </w:p>
    <w:p w:rsidR="00D97FF4" w:rsidRPr="00173B26" w:rsidRDefault="00D97FF4" w:rsidP="00D97FF4">
      <w:pPr>
        <w:rPr>
          <w:rFonts w:ascii="Times New Roman" w:hAnsi="Times New Roman" w:cs="Times New Roman"/>
          <w:b/>
          <w:sz w:val="24"/>
          <w:szCs w:val="24"/>
        </w:rPr>
      </w:pPr>
      <w:r w:rsidRPr="00173B26">
        <w:rPr>
          <w:rFonts w:ascii="Times New Roman" w:hAnsi="Times New Roman" w:cs="Times New Roman"/>
          <w:sz w:val="24"/>
          <w:szCs w:val="24"/>
        </w:rPr>
        <w:t>11: #1 AND #2 AND #10</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Date of operation</w:t>
      </w:r>
      <w:r w:rsidRPr="00173B26">
        <w:rPr>
          <w:rFonts w:ascii="Times New Roman" w:hAnsi="Times New Roman" w:cs="Times New Roman"/>
          <w:sz w:val="24"/>
          <w:szCs w:val="24"/>
        </w:rPr>
        <w:t xml:space="preserve">: </w:t>
      </w:r>
      <w:r w:rsidR="00002305" w:rsidRPr="00173B26">
        <w:rPr>
          <w:rFonts w:ascii="Times New Roman" w:hAnsi="Times New Roman" w:cs="Times New Roman"/>
          <w:sz w:val="24"/>
          <w:szCs w:val="24"/>
        </w:rPr>
        <w:t>Sat Apr 1 2023</w:t>
      </w:r>
      <w:r w:rsidRPr="00173B26">
        <w:rPr>
          <w:rFonts w:ascii="Times New Roman" w:hAnsi="Times New Roman" w:cs="Times New Roman"/>
          <w:sz w:val="24"/>
          <w:szCs w:val="24"/>
        </w:rPr>
        <w:t xml:space="preserve"> 15:17:14 GMT+0800 (</w:t>
      </w:r>
      <w:r w:rsidR="003D0893" w:rsidRPr="00173B26">
        <w:rPr>
          <w:rFonts w:ascii="Times New Roman" w:hAnsi="Times New Roman" w:cs="Times New Roman"/>
          <w:sz w:val="24"/>
          <w:szCs w:val="24"/>
        </w:rPr>
        <w:t>China Standard Time</w:t>
      </w:r>
      <w:r w:rsidRPr="00173B26">
        <w:rPr>
          <w:rFonts w:ascii="Times New Roman" w:hAnsi="Times New Roman" w:cs="Times New Roman"/>
          <w:sz w:val="24"/>
          <w:szCs w:val="24"/>
        </w:rPr>
        <w:t>)</w:t>
      </w:r>
      <w:r w:rsidRPr="00173B26">
        <w:rPr>
          <w:rFonts w:ascii="Times New Roman" w:hAnsi="Times New Roman" w:cs="Times New Roman"/>
          <w:sz w:val="24"/>
          <w:szCs w:val="24"/>
        </w:rPr>
        <w:tab/>
      </w:r>
      <w:r w:rsidRPr="00173B26">
        <w:rPr>
          <w:rFonts w:ascii="Times New Roman" w:hAnsi="Times New Roman" w:cs="Times New Roman"/>
          <w:sz w:val="24"/>
          <w:szCs w:val="24"/>
        </w:rPr>
        <w:tab/>
      </w:r>
      <w:r w:rsidR="003D0893" w:rsidRPr="00173B26">
        <w:rPr>
          <w:rFonts w:ascii="Times New Roman" w:hAnsi="Times New Roman" w:cs="Times New Roman"/>
          <w:sz w:val="24"/>
          <w:szCs w:val="24"/>
        </w:rPr>
        <w:t>Search Results</w:t>
      </w:r>
      <w:r w:rsidRPr="00173B26">
        <w:rPr>
          <w:rFonts w:ascii="Times New Roman" w:hAnsi="Times New Roman" w:cs="Times New Roman"/>
          <w:sz w:val="24"/>
          <w:szCs w:val="24"/>
        </w:rPr>
        <w:t>: 24137</w:t>
      </w:r>
      <w:r w:rsidRPr="00173B26">
        <w:rPr>
          <w:rFonts w:ascii="Times New Roman" w:hAnsi="Times New Roman" w:cs="Times New Roman"/>
          <w:b/>
          <w:sz w:val="24"/>
          <w:szCs w:val="24"/>
        </w:rPr>
        <w:t xml:space="preserve"> </w:t>
      </w:r>
    </w:p>
    <w:p w:rsidR="0027114F" w:rsidRPr="00173B26" w:rsidRDefault="0027114F" w:rsidP="00D97FF4">
      <w:pPr>
        <w:rPr>
          <w:rFonts w:ascii="Times New Roman" w:hAnsi="Times New Roman" w:cs="Times New Roman"/>
          <w:b/>
          <w:sz w:val="24"/>
          <w:szCs w:val="24"/>
        </w:rPr>
      </w:pPr>
    </w:p>
    <w:p w:rsidR="0027114F" w:rsidRPr="00173B26" w:rsidRDefault="0027114F" w:rsidP="00D97FF4">
      <w:pPr>
        <w:rPr>
          <w:rFonts w:ascii="Times New Roman" w:hAnsi="Times New Roman" w:cs="Times New Roman"/>
          <w:b/>
          <w:sz w:val="24"/>
          <w:szCs w:val="24"/>
        </w:rPr>
      </w:pPr>
      <w:r w:rsidRPr="00173B26">
        <w:rPr>
          <w:rFonts w:ascii="Times New Roman" w:hAnsi="Times New Roman" w:cs="Times New Roman"/>
          <w:b/>
          <w:sz w:val="24"/>
          <w:szCs w:val="24"/>
        </w:rPr>
        <w:t>Cochrane library</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w:t>
      </w:r>
      <w:r w:rsidRPr="00173B26">
        <w:rPr>
          <w:rFonts w:ascii="Times New Roman" w:hAnsi="Times New Roman" w:cs="Times New Roman"/>
          <w:sz w:val="24"/>
          <w:szCs w:val="24"/>
        </w:rPr>
        <w:tab/>
        <w:t>MeSH descriptor: [Internet Addiction Disorder]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w:t>
      </w:r>
      <w:r w:rsidRPr="00173B26">
        <w:rPr>
          <w:rFonts w:ascii="Times New Roman" w:hAnsi="Times New Roman" w:cs="Times New Roman"/>
          <w:sz w:val="24"/>
          <w:szCs w:val="24"/>
        </w:rPr>
        <w:tab/>
        <w:t>(Addiction Disorder, Internet):ti,ab,kw OR (Addiction Disorders, Internet):ti,ab,kw OR (Disorder, Internet Addiction):ti,ab,kw OR (Disorders, Internet Addiction):ti,ab,kw OR (Internet Addiction Disorders):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w:t>
      </w:r>
      <w:r w:rsidRPr="00173B26">
        <w:rPr>
          <w:rFonts w:ascii="Times New Roman" w:hAnsi="Times New Roman" w:cs="Times New Roman"/>
          <w:sz w:val="24"/>
          <w:szCs w:val="24"/>
        </w:rPr>
        <w:tab/>
        <w:t>(Internet Addiction):ti,ab,kw OR (Addiction, Internet):ti,ab,kw OR (Addictions, Internet):ti,ab,kw OR (Internet Addictions):ti,ab,kw OR (Social Media Addiction):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4</w:t>
      </w:r>
      <w:r w:rsidRPr="00173B26">
        <w:rPr>
          <w:rFonts w:ascii="Times New Roman" w:hAnsi="Times New Roman" w:cs="Times New Roman"/>
          <w:sz w:val="24"/>
          <w:szCs w:val="24"/>
        </w:rPr>
        <w:tab/>
        <w:t>(Addiction, Social Media):ti,ab,kw OR (Addictions, Social Media):ti,ab,kw OR (Media Addiction, Social):ti,ab,kw OR (Media Addictions, Social):ti,ab,kw OR (Social Media Addictions):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5</w:t>
      </w:r>
      <w:r w:rsidRPr="00173B26">
        <w:rPr>
          <w:rFonts w:ascii="Times New Roman" w:hAnsi="Times New Roman" w:cs="Times New Roman"/>
          <w:sz w:val="24"/>
          <w:szCs w:val="24"/>
        </w:rPr>
        <w:tab/>
        <w:t>(Smartphone Addiction):ti,ab,kw OR (Addiction, Smartphone):ti,ab,kw OR (Addictions, Smartphone):ti,ab,kw OR (Smartphone Addictions):ti,ab,kw OR (Internet Gaming Disorder):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6</w:t>
      </w:r>
      <w:r w:rsidRPr="00173B26">
        <w:rPr>
          <w:rFonts w:ascii="Times New Roman" w:hAnsi="Times New Roman" w:cs="Times New Roman"/>
          <w:sz w:val="24"/>
          <w:szCs w:val="24"/>
        </w:rPr>
        <w:tab/>
        <w:t>(Disorder, Internet Gaming):ti,ab,kw OR (Disorders, Internet Gaming):ti,ab,kw OR (Gaming Disorder, Internet):ti,ab,kw OR (Gaming Disorders, Internet):ti,ab,kw OR (Internet Gaming Disorders):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7</w:t>
      </w:r>
      <w:r w:rsidRPr="00173B26">
        <w:rPr>
          <w:rFonts w:ascii="Times New Roman" w:hAnsi="Times New Roman" w:cs="Times New Roman"/>
          <w:sz w:val="24"/>
          <w:szCs w:val="24"/>
        </w:rPr>
        <w:tab/>
        <w:t>(problematic Internet use):ti,ab,kw OR (internet use disorder):ti,ab,kw OR (internet use):ti,ab,kw OR (Internet Uses):ti,ab,kw OR (Use, Internet):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lastRenderedPageBreak/>
        <w:t>#8</w:t>
      </w:r>
      <w:r w:rsidRPr="00173B26">
        <w:rPr>
          <w:rFonts w:ascii="Times New Roman" w:hAnsi="Times New Roman" w:cs="Times New Roman"/>
          <w:sz w:val="24"/>
          <w:szCs w:val="24"/>
        </w:rPr>
        <w:tab/>
        <w:t>(Web Usage):ti,ab,kw OR (Usage, Web):ti,ab,kw OR (Web Use):ti,ab,kw OR (Use, Web):ti,ab,kw OR (Internet Usage):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9</w:t>
      </w:r>
      <w:r w:rsidRPr="00173B26">
        <w:rPr>
          <w:rFonts w:ascii="Times New Roman" w:hAnsi="Times New Roman" w:cs="Times New Roman"/>
          <w:sz w:val="24"/>
          <w:szCs w:val="24"/>
        </w:rPr>
        <w:tab/>
        <w:t>(Usage, Internet):ti,ab,kw OR (Internet-addicted):ti,ab,kw OR (Internet depend):ti,ab,kw OR (Internet overuse):ti,ab,kw OR (Compulsive internet):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0</w:t>
      </w:r>
      <w:r w:rsidRPr="00173B26">
        <w:rPr>
          <w:rFonts w:ascii="Times New Roman" w:hAnsi="Times New Roman" w:cs="Times New Roman"/>
          <w:sz w:val="24"/>
          <w:szCs w:val="24"/>
        </w:rPr>
        <w:tab/>
        <w:t>(Pathological internet):ti,ab,kw OR (Excessive internet):ti,ab,kw OR (Addictive internet):ti,ab,kw OR (Video game addiction):ti,ab,kw OR (Online game addiction):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1</w:t>
      </w:r>
      <w:r w:rsidRPr="00173B26">
        <w:rPr>
          <w:rFonts w:ascii="Times New Roman" w:hAnsi="Times New Roman" w:cs="Times New Roman"/>
          <w:sz w:val="24"/>
          <w:szCs w:val="24"/>
        </w:rPr>
        <w:tab/>
        <w:t>(Cybersex addiction):ti,ab,kw OR (Internet sex addiction):ti,ab,kw OR (Social network addiction):ti,ab,kw OR (Facebook addiction):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2</w:t>
      </w:r>
      <w:r w:rsidRPr="00173B26">
        <w:rPr>
          <w:rFonts w:ascii="Times New Roman" w:hAnsi="Times New Roman" w:cs="Times New Roman"/>
          <w:sz w:val="24"/>
          <w:szCs w:val="24"/>
        </w:rPr>
        <w:tab/>
        <w:t>#1 or #2 or #3 or #4 or #5 or #6 or #7 or #8 or #9 or #10 or #11</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3</w:t>
      </w:r>
      <w:r w:rsidRPr="00173B26">
        <w:rPr>
          <w:rFonts w:ascii="Times New Roman" w:hAnsi="Times New Roman" w:cs="Times New Roman"/>
          <w:sz w:val="24"/>
          <w:szCs w:val="24"/>
        </w:rPr>
        <w:tab/>
        <w:t>MeSH descriptor: [Cognitive Behavioral Therapy]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4</w:t>
      </w:r>
      <w:r w:rsidRPr="00173B26">
        <w:rPr>
          <w:rFonts w:ascii="Times New Roman" w:hAnsi="Times New Roman" w:cs="Times New Roman"/>
          <w:sz w:val="24"/>
          <w:szCs w:val="24"/>
        </w:rPr>
        <w:tab/>
        <w:t>(Cognitive Behaviour Therapy):ti,ab,kw OR (Behaviour Therapies, Cognitive):ti,ab,kw OR (Behaviour Therapy, Cognitive):ti,ab,kw OR (Cognitive Behaviour Therapies):ti,ab,kw AND (Therapies, Cognitive Behaviour):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5</w:t>
      </w:r>
      <w:r w:rsidRPr="00173B26">
        <w:rPr>
          <w:rFonts w:ascii="Times New Roman" w:hAnsi="Times New Roman" w:cs="Times New Roman"/>
          <w:sz w:val="24"/>
          <w:szCs w:val="24"/>
        </w:rPr>
        <w:tab/>
        <w:t>(Therapy, Cognitive Behaviour):ti,ab,kw OR (Cognitive Psychotherapy):ti,ab,kw OR (Cognitive Psychotherapies):ti,ab,kw OR (Psychotherapies, Cognitive):ti,ab,kw AND (Cognition Therapy):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6</w:t>
      </w:r>
      <w:r w:rsidRPr="00173B26">
        <w:rPr>
          <w:rFonts w:ascii="Times New Roman" w:hAnsi="Times New Roman" w:cs="Times New Roman"/>
          <w:sz w:val="24"/>
          <w:szCs w:val="24"/>
        </w:rPr>
        <w:tab/>
        <w:t>(Cognition Therapies):ti,ab,kw OR (Therapies, Cognition):ti,ab,kw OR (Therapy, Cognitive Behavior):ti,ab,kw OR (Behavior Therapies, Cognitive):ti,ab,kw AND (Cognitive Behavior Therapies):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7</w:t>
      </w:r>
      <w:r w:rsidRPr="00173B26">
        <w:rPr>
          <w:rFonts w:ascii="Times New Roman" w:hAnsi="Times New Roman" w:cs="Times New Roman"/>
          <w:sz w:val="24"/>
          <w:szCs w:val="24"/>
        </w:rPr>
        <w:tab/>
        <w:t>(Behavior Therapies, Cognitive):ti,ab,kw OR (Cognitive Behavior Therapies):ti,ab,kw OR (Therapies, Cognitive Behavior):ti,ab,kw OR (Therapy, Cognition):ti,ab,kw OR (Behavior Therapy, Cognitive):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8</w:t>
      </w:r>
      <w:r w:rsidRPr="00173B26">
        <w:rPr>
          <w:rFonts w:ascii="Times New Roman" w:hAnsi="Times New Roman" w:cs="Times New Roman"/>
          <w:sz w:val="24"/>
          <w:szCs w:val="24"/>
        </w:rPr>
        <w:tab/>
        <w:t>#13 or #14 or #15 or #16 or #17</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19</w:t>
      </w:r>
      <w:r w:rsidRPr="00173B26">
        <w:rPr>
          <w:rFonts w:ascii="Times New Roman" w:hAnsi="Times New Roman" w:cs="Times New Roman"/>
          <w:sz w:val="24"/>
          <w:szCs w:val="24"/>
        </w:rPr>
        <w:tab/>
        <w:t>(Virtual Reality Exposure Therapy):ti,ab,kw OR (Virtual Reality Immersion Therapy):ti,ab,kw OR (Virtual Reality Therapy):ti,ab,kw OR (Reality Therapies, Virtual):ti,ab,kw OR (Reality Therapy, Virtual):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0</w:t>
      </w:r>
      <w:r w:rsidRPr="00173B26">
        <w:rPr>
          <w:rFonts w:ascii="Times New Roman" w:hAnsi="Times New Roman" w:cs="Times New Roman"/>
          <w:sz w:val="24"/>
          <w:szCs w:val="24"/>
        </w:rPr>
        <w:tab/>
        <w:t>(Therapies, Virtual Reality):ti,ab,kw OR (Therapy, Virtual Reality):ti,ab,kw OR (Virtual Reality Therapies):ti,ab,kw OR (Reality Therapies, Virtual):ti,ab,kw OR (Reality Therapy, Virtual):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1</w:t>
      </w:r>
      <w:r w:rsidRPr="00173B26">
        <w:rPr>
          <w:rFonts w:ascii="Times New Roman" w:hAnsi="Times New Roman" w:cs="Times New Roman"/>
          <w:sz w:val="24"/>
          <w:szCs w:val="24"/>
        </w:rPr>
        <w:tab/>
        <w:t>#19 or #20</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2</w:t>
      </w:r>
      <w:r w:rsidRPr="00173B26">
        <w:rPr>
          <w:rFonts w:ascii="Times New Roman" w:hAnsi="Times New Roman" w:cs="Times New Roman"/>
          <w:sz w:val="24"/>
          <w:szCs w:val="24"/>
        </w:rPr>
        <w:tab/>
        <w:t>MeSH descriptor: [Exercise]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3</w:t>
      </w:r>
      <w:r w:rsidRPr="00173B26">
        <w:rPr>
          <w:rFonts w:ascii="Times New Roman" w:hAnsi="Times New Roman" w:cs="Times New Roman"/>
          <w:sz w:val="24"/>
          <w:szCs w:val="24"/>
        </w:rPr>
        <w:tab/>
        <w:t>(Exercise, Physical):ti,ab,kw OR (Exercises, Physical):ti,ab,kw OR (Physical Exercise):ti,ab,kw OR (Physical Exercises):ti,ab,kw OR (Acute Exercise):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4</w:t>
      </w:r>
      <w:r w:rsidRPr="00173B26">
        <w:rPr>
          <w:rFonts w:ascii="Times New Roman" w:hAnsi="Times New Roman" w:cs="Times New Roman"/>
          <w:sz w:val="24"/>
          <w:szCs w:val="24"/>
        </w:rPr>
        <w:tab/>
        <w:t>(Acute Exercises):ti,ab,kw OR (Exercise, Acute):ti,ab,kw OR (Exercises, Acute):ti,ab,kw OR (Exercise, Isometric):ti,ab,kw OR (Exercises, Isometric):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5</w:t>
      </w:r>
      <w:r w:rsidRPr="00173B26">
        <w:rPr>
          <w:rFonts w:ascii="Times New Roman" w:hAnsi="Times New Roman" w:cs="Times New Roman"/>
          <w:sz w:val="24"/>
          <w:szCs w:val="24"/>
        </w:rPr>
        <w:tab/>
        <w:t>(football):ti,ab,kw OR (Tai Chi):ti,ab,kw OR (basketball):ti,ab,kw OR (High-</w:t>
      </w:r>
      <w:r w:rsidRPr="00173B26">
        <w:rPr>
          <w:rFonts w:ascii="Times New Roman" w:hAnsi="Times New Roman" w:cs="Times New Roman"/>
          <w:sz w:val="24"/>
          <w:szCs w:val="24"/>
        </w:rPr>
        <w:lastRenderedPageBreak/>
        <w:t>Intensity Interval Training):ti,ab,kw OR (High Intensity Interval Training):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6</w:t>
      </w:r>
      <w:r w:rsidRPr="00173B26">
        <w:rPr>
          <w:rFonts w:ascii="Times New Roman" w:hAnsi="Times New Roman" w:cs="Times New Roman"/>
          <w:sz w:val="24"/>
          <w:szCs w:val="24"/>
        </w:rPr>
        <w:tab/>
        <w:t>(High-Intensity Interval Trainings):ti,ab,kw OR (Interval Training, High-Intensity):ti,ab,kw OR (Interval Trainings, High-Intensity):ti,ab,kw OR (Training, High-Intensity Interval):ti,ab,kw OR (Trainings, High-Intensity Interval):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7</w:t>
      </w:r>
      <w:r w:rsidRPr="00173B26">
        <w:rPr>
          <w:rFonts w:ascii="Times New Roman" w:hAnsi="Times New Roman" w:cs="Times New Roman"/>
          <w:sz w:val="24"/>
          <w:szCs w:val="24"/>
        </w:rPr>
        <w:tab/>
        <w:t>(High-Intensity Intermittent Exercise):ti,ab,kw OR (Exercise, High-Intensity Intermittent):ti,ab,kw OR (Exercises, High-Intensity Intermittent):ti,ab,kw OR (High-Intensity Intermittent Exercises):ti,ab,kw OR (Sprint Interval Training):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8</w:t>
      </w:r>
      <w:r w:rsidRPr="00173B26">
        <w:rPr>
          <w:rFonts w:ascii="Times New Roman" w:hAnsi="Times New Roman" w:cs="Times New Roman"/>
          <w:sz w:val="24"/>
          <w:szCs w:val="24"/>
        </w:rPr>
        <w:tab/>
        <w:t>#22 or #23 or #24 or #25 or #26 or #27</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29</w:t>
      </w:r>
      <w:r w:rsidRPr="00173B26">
        <w:rPr>
          <w:rFonts w:ascii="Times New Roman" w:hAnsi="Times New Roman" w:cs="Times New Roman"/>
          <w:sz w:val="24"/>
          <w:szCs w:val="24"/>
        </w:rPr>
        <w:tab/>
        <w:t>(family intervention):ti,ab,kw OR (counseling):ti,ab,kw OR (Mindfulness):ti,ab,kw OR (acupuncture):ti,ab,kw OR (nursing):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0</w:t>
      </w:r>
      <w:r w:rsidRPr="00173B26">
        <w:rPr>
          <w:rFonts w:ascii="Times New Roman" w:hAnsi="Times New Roman" w:cs="Times New Roman"/>
          <w:sz w:val="24"/>
          <w:szCs w:val="24"/>
        </w:rPr>
        <w:tab/>
        <w:t>MeSH descriptor: [Play Therapy]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1</w:t>
      </w:r>
      <w:r w:rsidRPr="00173B26">
        <w:rPr>
          <w:rFonts w:ascii="Times New Roman" w:hAnsi="Times New Roman" w:cs="Times New Roman"/>
          <w:sz w:val="24"/>
          <w:szCs w:val="24"/>
        </w:rPr>
        <w:tab/>
        <w:t>(Therapies, Sandplay):ti,ab,kw OR (Therapy, Sandplay):ti,ab,kw OR (Sandplay):ti,ab,kw OR (Sandplays):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2</w:t>
      </w:r>
      <w:r w:rsidRPr="00173B26">
        <w:rPr>
          <w:rFonts w:ascii="Times New Roman" w:hAnsi="Times New Roman" w:cs="Times New Roman"/>
          <w:sz w:val="24"/>
          <w:szCs w:val="24"/>
        </w:rPr>
        <w:tab/>
        <w:t>MeSH descriptor: [Transcranial Direct Current Stimulation]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3</w:t>
      </w:r>
      <w:r w:rsidRPr="00173B26">
        <w:rPr>
          <w:rFonts w:ascii="Times New Roman" w:hAnsi="Times New Roman" w:cs="Times New Roman"/>
          <w:sz w:val="24"/>
          <w:szCs w:val="24"/>
        </w:rPr>
        <w:tab/>
        <w:t>(tDCS):ti,ab,kw OR (Cathodal Stimulation Transcranial Direct Current Stimulation):ti,ab,kw OR (Cathodal Stimulation tDCS):ti,ab,kw OR (Cathodal Stimulation tDCSs):ti,ab,kw OR (Stimulation tDCS, Cathodal):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4</w:t>
      </w:r>
      <w:r w:rsidRPr="00173B26">
        <w:rPr>
          <w:rFonts w:ascii="Times New Roman" w:hAnsi="Times New Roman" w:cs="Times New Roman"/>
          <w:sz w:val="24"/>
          <w:szCs w:val="24"/>
        </w:rPr>
        <w:tab/>
        <w:t>(Stimulation tDCSs, Anodal):ti,ab,kw OR (tDCS, Anodal Stimulation):ti,ab,kw OR (tDCSs, Anodal Stimulation):ti,ab,kw OR (Repetitive Transcranial Electrical Stimulation):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5</w:t>
      </w:r>
      <w:r w:rsidRPr="00173B26">
        <w:rPr>
          <w:rFonts w:ascii="Times New Roman" w:hAnsi="Times New Roman" w:cs="Times New Roman"/>
          <w:sz w:val="24"/>
          <w:szCs w:val="24"/>
        </w:rPr>
        <w:tab/>
        <w:t>#30 or #31 or #32 or #33 or #34</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6</w:t>
      </w:r>
      <w:r w:rsidRPr="00173B26">
        <w:rPr>
          <w:rFonts w:ascii="Times New Roman" w:hAnsi="Times New Roman" w:cs="Times New Roman"/>
          <w:sz w:val="24"/>
          <w:szCs w:val="24"/>
        </w:rPr>
        <w:tab/>
        <w:t>MeSH descriptor: [Psychology, Positive] explode all trees</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7</w:t>
      </w:r>
      <w:r w:rsidRPr="00173B26">
        <w:rPr>
          <w:rFonts w:ascii="Times New Roman" w:hAnsi="Times New Roman" w:cs="Times New Roman"/>
          <w:sz w:val="24"/>
          <w:szCs w:val="24"/>
        </w:rPr>
        <w:tab/>
        <w:t>(Positive Psychology):ti,ab,kw (Word variations have been searched)</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8</w:t>
      </w:r>
      <w:r w:rsidRPr="00173B26">
        <w:rPr>
          <w:rFonts w:ascii="Times New Roman" w:hAnsi="Times New Roman" w:cs="Times New Roman"/>
          <w:sz w:val="24"/>
          <w:szCs w:val="24"/>
        </w:rPr>
        <w:tab/>
        <w:t>#36 or #37</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39</w:t>
      </w:r>
      <w:r w:rsidRPr="00173B26">
        <w:rPr>
          <w:rFonts w:ascii="Times New Roman" w:hAnsi="Times New Roman" w:cs="Times New Roman"/>
          <w:sz w:val="24"/>
          <w:szCs w:val="24"/>
        </w:rPr>
        <w:tab/>
        <w:t>#18 or #21 or #28 or #29 or #35 or #38</w:t>
      </w:r>
    </w:p>
    <w:p w:rsidR="0027114F" w:rsidRPr="00173B26" w:rsidRDefault="0027114F" w:rsidP="0027114F">
      <w:pPr>
        <w:rPr>
          <w:rFonts w:ascii="Times New Roman" w:hAnsi="Times New Roman" w:cs="Times New Roman"/>
          <w:sz w:val="24"/>
          <w:szCs w:val="24"/>
        </w:rPr>
      </w:pPr>
      <w:r w:rsidRPr="00173B26">
        <w:rPr>
          <w:rFonts w:ascii="Times New Roman" w:hAnsi="Times New Roman" w:cs="Times New Roman"/>
          <w:sz w:val="24"/>
          <w:szCs w:val="24"/>
        </w:rPr>
        <w:t>#40</w:t>
      </w:r>
      <w:r w:rsidRPr="00173B26">
        <w:rPr>
          <w:rFonts w:ascii="Times New Roman" w:hAnsi="Times New Roman" w:cs="Times New Roman"/>
          <w:sz w:val="24"/>
          <w:szCs w:val="24"/>
        </w:rPr>
        <w:tab/>
        <w:t>#12 and #39</w:t>
      </w:r>
    </w:p>
    <w:p w:rsidR="00D97FF4" w:rsidRPr="00173B26" w:rsidRDefault="00D97FF4" w:rsidP="00D97FF4">
      <w:pPr>
        <w:rPr>
          <w:rFonts w:ascii="Times New Roman" w:hAnsi="Times New Roman" w:cs="Times New Roman"/>
          <w:b/>
          <w:sz w:val="24"/>
          <w:szCs w:val="24"/>
        </w:rPr>
      </w:pPr>
    </w:p>
    <w:p w:rsidR="008431CC" w:rsidRPr="00173B26" w:rsidRDefault="0068567A" w:rsidP="00D97FF4">
      <w:pPr>
        <w:rPr>
          <w:rFonts w:ascii="Times New Roman" w:hAnsi="Times New Roman" w:cs="Times New Roman"/>
          <w:sz w:val="24"/>
          <w:szCs w:val="24"/>
        </w:rPr>
      </w:pPr>
      <w:r w:rsidRPr="00173B26">
        <w:rPr>
          <w:rFonts w:ascii="Times New Roman" w:hAnsi="Times New Roman" w:cs="Times New Roman"/>
          <w:b/>
          <w:sz w:val="24"/>
          <w:szCs w:val="24"/>
        </w:rPr>
        <w:t>PubMed</w:t>
      </w:r>
      <w:r w:rsidRPr="00173B26">
        <w:rPr>
          <w:rFonts w:ascii="Times New Roman" w:hAnsi="Times New Roman" w:cs="Times New Roman"/>
          <w:sz w:val="24"/>
          <w:szCs w:val="24"/>
        </w:rPr>
        <w:t xml:space="preserve"> </w:t>
      </w:r>
      <w:r w:rsidRPr="00173B26">
        <w:rPr>
          <w:rFonts w:ascii="Times New Roman" w:hAnsi="Times New Roman" w:cs="Times New Roman"/>
          <w:b/>
          <w:sz w:val="24"/>
          <w:szCs w:val="24"/>
        </w:rPr>
        <w:t>Search Strategy</w:t>
      </w:r>
      <w:r w:rsidRPr="00173B26">
        <w:rPr>
          <w:rFonts w:ascii="Times New Roman" w:hAnsi="Times New Roman" w:cs="Times New Roman"/>
          <w:sz w:val="24"/>
          <w:szCs w:val="24"/>
        </w:rPr>
        <w:t xml:space="preserve"> </w:t>
      </w:r>
    </w:p>
    <w:p w:rsidR="008431CC" w:rsidRPr="00173B26" w:rsidRDefault="008431CC">
      <w:pPr>
        <w:rPr>
          <w:rFonts w:ascii="Times New Roman" w:hAnsi="Times New Roman" w:cs="Times New Roman"/>
          <w:sz w:val="24"/>
          <w:szCs w:val="24"/>
        </w:rPr>
      </w:pPr>
    </w:p>
    <w:p w:rsidR="00D97FF4" w:rsidRPr="00173B26" w:rsidRDefault="0068567A"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 </w:t>
      </w:r>
      <w:r w:rsidR="00D97FF4" w:rsidRPr="00173B26">
        <w:rPr>
          <w:rFonts w:ascii="Times New Roman" w:eastAsia="宋体" w:hAnsi="Times New Roman" w:cs="Times New Roman"/>
          <w:color w:val="000000"/>
          <w:kern w:val="0"/>
          <w:sz w:val="24"/>
          <w:szCs w:val="24"/>
        </w:rPr>
        <w:t>"Internet Addiction Disorder"[Mesh]</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2</w:t>
      </w:r>
      <w:r w:rsidRPr="00173B26">
        <w:rPr>
          <w:rFonts w:ascii="Times New Roman" w:hAnsi="Times New Roman" w:cs="Times New Roman"/>
          <w:color w:val="000000"/>
          <w:sz w:val="24"/>
          <w:szCs w:val="24"/>
        </w:rPr>
        <w:t xml:space="preserve"> </w:t>
      </w:r>
      <w:r w:rsidRPr="00173B26">
        <w:rPr>
          <w:rFonts w:ascii="Times New Roman" w:eastAsia="宋体" w:hAnsi="Times New Roman" w:cs="Times New Roman"/>
          <w:color w:val="000000"/>
          <w:kern w:val="0"/>
          <w:sz w:val="24"/>
          <w:szCs w:val="24"/>
        </w:rPr>
        <w:t xml:space="preserve">((((((((((((((((((((((((((((((((((((((((((((((((Addiction Disorder, Internet[Title/Abstract]) OR (Addiction Disorders, Internet[Title/Abstract])) OR (Disorder, Internet Addiction[Title/Abstract])) OR (Disorders, Internet Addiction[Title/Abstract])) OR (Internet Addiction Disorders[Title/Abstract])) OR (Internet Addiction[Title/Abstract])) OR (Addiction, Internet[Title/Abstract])) OR (Addictions, Internet[Title/Abstract])) OR (Internet Addictions[Title/Abstract])) OR (Social Media Addiction[Title/Abstract])) OR (Addiction, Social Media[Title/Abstract])) OR (Addictions, Social Media[Title/Abstract])) OR (Media Addiction, Social[Title/Abstract])) OR (Media Addictions, Social[Title/Abstract])) OR </w:t>
      </w:r>
      <w:r w:rsidRPr="00173B26">
        <w:rPr>
          <w:rFonts w:ascii="Times New Roman" w:eastAsia="宋体" w:hAnsi="Times New Roman" w:cs="Times New Roman"/>
          <w:color w:val="000000"/>
          <w:kern w:val="0"/>
          <w:sz w:val="24"/>
          <w:szCs w:val="24"/>
        </w:rPr>
        <w:lastRenderedPageBreak/>
        <w:t>(Social Media Addictions[Title/Abstract])) OR (Smartphone Addiction[Title/Abstract])) OR (Addiction, Smartphone[Title/Abstract])) OR (Addictions, Smartphone[Title/Abstract])) OR (Smartphone Addictions[Title/Abstract])) OR (Internet Gaming Disorder[Title/Abstract])) OR (Disorder, Internet Gaming[Title/Abstract])) OR (Disorders, Internet Gaming[Title/Abstract])) OR (Gaming Disorder, Internet[Title/Abstract])) OR (Gaming Disorders, Internet[Title/Abstract])) OR (Internet Gaming Disorders[Title/Abstract])) OR (problematic Internet use[Title/Abstract])) OR (internet use disorder[Title/Abstract])) OR (internet use[Title/Abstract])) OR (Internet Uses[Title/Abstract])) OR (Use, Internet[Title/Abstract])) OR (Web Usage[Title/Abstract])) OR (Usage, Web[Title/Abstract])) OR (Web Use[Title/Abstract])) OR (Use, Web[Title/Abstract])) OR (Internet Usage[Title/Abstract])) OR (Usage, Internet[Title/Abstract])) OR (Internet-addicted[Title/Abstract])) OR (Internet depend[Title/Abstract])) OR (Internet overuse[Title/Abstract])) OR (Compulsive internet[Title/Abstract])) OR (Pathological internet[Title/Abstract])) OR (Excessive internet[Title/Abstract])) OR (Addictive internet[Title/Abstract])) OR (Video game addiction[Title/Abstract])) OR (Online game addiction[Title/Abstract])) OR (Cybersex addiction[Title/Abstract])) OR (Internet sex addiction[Title/Abstract])) OR (Social network addiction[Title/Abstract])) OR (Facebook addiction[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3 </w:t>
      </w:r>
      <w:r w:rsidRPr="00173B26">
        <w:rPr>
          <w:rFonts w:ascii="Times New Roman" w:eastAsia="宋体" w:hAnsi="Times New Roman" w:cs="Times New Roman"/>
          <w:color w:val="000000"/>
          <w:kern w:val="0"/>
          <w:sz w:val="24"/>
          <w:szCs w:val="24"/>
        </w:rPr>
        <w:t xml:space="preserve">("Internet Addiction Disorder"[Mesh]) OR (((((((((((((((((((((((((((((((((((((((((((((((((Addiction Disorder, Internet[Title/Abstract]) OR (Addiction Disorders, Internet[Title/Abstract])) OR (Disorder, Internet Addiction[Title/Abstract])) OR (Disorders, Internet Addiction[Title/Abstract])) OR (Internet Addiction Disorders[Title/Abstract])) OR (Internet Addiction[Title/Abstract])) OR (Addiction, Internet[Title/Abstract])) OR (Addictions, Internet[Title/Abstract])) OR (Internet Addictions[Title/Abstract])) OR (Social Media Addiction[Title/Abstract])) OR (Addiction, Social Media[Title/Abstract])) OR (Addictions, Social Media[Title/Abstract])) OR (Media Addiction, Social[Title/Abstract])) OR (Media Addictions, Social[Title/Abstract])) OR (Social Media Addictions[Title/Abstract])) OR (Smartphone Addiction[Title/Abstract])) OR (Addiction, Smartphone[Title/Abstract])) OR (Addictions, Smartphone[Title/Abstract])) OR (Smartphone Addictions[Title/Abstract])) OR (Internet Gaming Disorder[Title/Abstract])) OR (Disorder, Internet Gaming[Title/Abstract])) OR (Disorders, Internet Gaming[Title/Abstract])) OR (Gaming Disorder, Internet[Title/Abstract])) OR (Gaming Disorders, Internet[Title/Abstract])) OR (Internet Gaming Disorders[Title/Abstract])) OR (problematic Internet use[Title/Abstract])) OR (internet use disorder[Title/Abstract])) OR (internet use[Title/Abstract])) OR (Internet Uses[Title/Abstract])) OR (Use, Internet[Title/Abstract])) OR (Web Usage[Title/Abstract])) OR (Usage, Web[Title/Abstract])) OR (Web Use[Title/Abstract])) OR (Use, Web[Title/Abstract])) OR (Internet Usage[Title/Abstract])) OR (Usage, Internet[Title/Abstract])) OR (Internet-addicted[Title/Abstract])) OR (Internet depend[Title/Abstract])) OR (Internet overuse[Title/Abstract])) OR (Compulsive internet[Title/Abstract])) OR (Pathological </w:t>
      </w:r>
      <w:r w:rsidRPr="00173B26">
        <w:rPr>
          <w:rFonts w:ascii="Times New Roman" w:eastAsia="宋体" w:hAnsi="Times New Roman" w:cs="Times New Roman"/>
          <w:color w:val="000000"/>
          <w:kern w:val="0"/>
          <w:sz w:val="24"/>
          <w:szCs w:val="24"/>
        </w:rPr>
        <w:lastRenderedPageBreak/>
        <w:t>internet[Title/Abstract])) OR (Excessive internet[Title/Abstract])) OR (Addictive internet[Title/Abstract])) OR (Video game addiction[Title/Abstract])) OR (Online game addiction[Title/Abstract])) OR (Cybersex addiction[Title/Abstract])) OR (Internet sex addiction[Title/Abstract])) OR (Social network addiction[Title/Abstract])) OR (Facebook addiction[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4 </w:t>
      </w:r>
      <w:r w:rsidRPr="00173B26">
        <w:rPr>
          <w:rFonts w:ascii="Times New Roman" w:eastAsia="宋体" w:hAnsi="Times New Roman" w:cs="Times New Roman"/>
          <w:color w:val="000000"/>
          <w:kern w:val="0"/>
          <w:sz w:val="24"/>
          <w:szCs w:val="24"/>
        </w:rPr>
        <w:t>(((((((((((((((((((((((((((((Cognitive Behavioral Therapy[Title/Abstract]) OR (Behavioral Therapies, Cognitive[Title/Abstract])) OR (Behavioral Therapy, Cognitive[Title/Abstract])) OR (Cognitive Behavioral Therapies[Title/Abstract])) OR (Therapies, Cognitive Behavioral[Title/Abstract])) OR (Therapy, Cognitive Behavioral[Title/Abstract])) OR (Psychotherapy, Cognitive[Title/Abstract])) OR (Therapy, Cognitive[Title/Abstract])) OR (Cognitive Therapies[Title/Abstract])) OR (Therapies, Cognitive[Title/Abstract])) OR (Cognitive Therapy[Title/Abstract])) OR (Cognitive Behaviour Therapy[Title/Abstract])) OR (Behaviour Therapies, Cognitive[Title/Abstract])) OR (Behaviour Therapy, Cognitive[Title/Abstract])) OR (Cognitive Behaviour Therapies[Title/Abstract])) OR (Therapies, Cognitive Behaviour[Title/Abstract])) OR (Therapy, Cognitive Behaviour[Title/Abstract])) OR (Cognitive Psychotherapy[Title/Abstract])) OR (Cognitive Psychotherapies[Title/Abstract])) OR (Psychotherapies, Cognitive[Title/Abstract])) OR (Cognition Therapy[Title/Abstract])) OR (Cognition Therapies[Title/Abstract])) OR (Therapies, Cognition[Title/Abstract])) OR (Therapy, Cognitive Behavior[Title/Abstract])) OR (Behavior Therapies, Cognitive[Title/Abstract])) OR (Cognitive Behavior Therapies[Title/Abstract])) OR (Therapies, Cognitive Behavior[Title/Abstract])) OR (Therapy, Cognition[Title/Abstract])) OR (Behavior Therapy, Cognitive[Title/Abstract])) OR (Cognitive Behavior Therapy[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5 </w:t>
      </w:r>
      <w:r w:rsidRPr="00173B26">
        <w:rPr>
          <w:rFonts w:ascii="Times New Roman" w:eastAsia="宋体" w:hAnsi="Times New Roman" w:cs="Times New Roman"/>
          <w:color w:val="000000"/>
          <w:kern w:val="0"/>
          <w:sz w:val="24"/>
          <w:szCs w:val="24"/>
        </w:rPr>
        <w:t>(((((((Virtual Reality Exposure Therapy[MeSH Terms])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6 </w:t>
      </w:r>
      <w:r w:rsidRPr="00173B26">
        <w:rPr>
          <w:rFonts w:ascii="Times New Roman" w:eastAsia="宋体" w:hAnsi="Times New Roman" w:cs="Times New Roman"/>
          <w:color w:val="000000"/>
          <w:kern w:val="0"/>
          <w:sz w:val="24"/>
          <w:szCs w:val="24"/>
        </w:rPr>
        <w:t>((((family intervention[Title/Abstract]) OR (counseling[Title/Abstract])) OR (Mindfulness[Title/Abstract])) OR (acupuncture[Title/Abstract])) OR (nursing[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7 </w:t>
      </w:r>
      <w:r w:rsidRPr="00173B26">
        <w:rPr>
          <w:rFonts w:ascii="Times New Roman" w:eastAsia="宋体" w:hAnsi="Times New Roman" w:cs="Times New Roman"/>
          <w:color w:val="000000"/>
          <w:kern w:val="0"/>
          <w:sz w:val="24"/>
          <w:szCs w:val="24"/>
        </w:rPr>
        <w:t>(((((((((sandplay therapy[MeSH Terms]) OR (Play Therapies[Title/Abstract])) OR (Therapies, Play[Title/Abstract])) OR (Therapy, Play[Title/Abstract])) OR (Sandplay Therapy[Title/Abstract])) OR (Sandplay Therapies[Title/Abstract])) OR (Therapies, Sandplay[Title/Abstract])) OR (Therapy, Sandplay[Title/Abstract])) OR (Sandplay[Title/Abstract])) OR (Sandplays[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8 </w:t>
      </w:r>
      <w:r w:rsidRPr="00173B26">
        <w:rPr>
          <w:rFonts w:ascii="Times New Roman" w:eastAsia="宋体" w:hAnsi="Times New Roman" w:cs="Times New Roman"/>
          <w:color w:val="000000"/>
          <w:kern w:val="0"/>
          <w:sz w:val="24"/>
          <w:szCs w:val="24"/>
        </w:rPr>
        <w:t xml:space="preserve">(((((((((((((((((((((((((((((((((((((((((exercise[MeSH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w:t>
      </w:r>
      <w:r w:rsidRPr="00173B26">
        <w:rPr>
          <w:rFonts w:ascii="Times New Roman" w:eastAsia="宋体" w:hAnsi="Times New Roman" w:cs="Times New Roman"/>
          <w:color w:val="000000"/>
          <w:kern w:val="0"/>
          <w:sz w:val="24"/>
          <w:szCs w:val="24"/>
        </w:rPr>
        <w:lastRenderedPageBreak/>
        <w:t>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football[Title/Abstract])) OR (Tai Chi[Title/Abstract])) OR (basketball[Title/Abstract])) OR (High-Intensity Interval Training[Title/Abstract])) OR (High Intensity Interval Training[Title/Abstract])) OR (High-Intensity Interval Trainings[Title/Abstract])) OR (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9 </w:t>
      </w:r>
      <w:r w:rsidRPr="00173B26">
        <w:rPr>
          <w:rFonts w:ascii="Times New Roman" w:eastAsia="宋体" w:hAnsi="Times New Roman" w:cs="Times New Roman"/>
          <w:color w:val="000000"/>
          <w:kern w:val="0"/>
          <w:sz w:val="24"/>
          <w:szCs w:val="24"/>
        </w:rPr>
        <w:t>(((((((((((((((((((((((tDCS[MeSH Terms]) OR (Cathodal Stimulation Transcranial Direct Current Stimulation[Title/Abstract])) OR (Cathodal Stimulation tDCS[Title/Abstract])) OR (Cathodal Stimulation tDCSs[Title/Abstract])) OR (Stimulation tDCS, Cathodal[Title/Abstract])) OR (Stimulation tDCSs, Cathodal[Title/Abstract])) OR (tDCS, Cathodal Stimulation[Title/Abstract])) OR (tDCSs,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 Stimulation[Title/Abstract])) OR (Repetitive Transcranial Electrical Stimulation[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0 </w:t>
      </w:r>
      <w:r w:rsidRPr="00173B26">
        <w:rPr>
          <w:rFonts w:ascii="Times New Roman" w:eastAsia="宋体" w:hAnsi="Times New Roman" w:cs="Times New Roman"/>
          <w:color w:val="000000"/>
          <w:kern w:val="0"/>
          <w:sz w:val="24"/>
          <w:szCs w:val="24"/>
        </w:rPr>
        <w:t>(Psychology, Positive[MeSH Terms]) OR (Positive Psychology[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1 </w:t>
      </w:r>
      <w:r w:rsidRPr="00173B26">
        <w:rPr>
          <w:rFonts w:ascii="Times New Roman" w:eastAsia="宋体" w:hAnsi="Times New Roman" w:cs="Times New Roman"/>
          <w:color w:val="000000"/>
          <w:kern w:val="0"/>
          <w:sz w:val="24"/>
          <w:szCs w:val="24"/>
        </w:rPr>
        <w:t>(randomized controlled trial[pt] OR controlled clinical trial[pt] OR randomized[tiab] OR placebo[tiab] OR clinical trials as topic[mesh:noexp] OR randomly[tiab] OR trial[ti]) NOT (animals [mh] NOT (humans [mh] AND animals[mh]))</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2 </w:t>
      </w:r>
      <w:r w:rsidRPr="00173B26">
        <w:rPr>
          <w:rFonts w:ascii="Times New Roman" w:eastAsia="宋体" w:hAnsi="Times New Roman" w:cs="Times New Roman"/>
          <w:color w:val="000000"/>
          <w:kern w:val="0"/>
          <w:sz w:val="24"/>
          <w:szCs w:val="24"/>
        </w:rPr>
        <w:t xml:space="preserve">(((((((Psychology, Positive[MeSH Terms]) OR (Positive Psychology[Title/Abstract])) OR ((((((((((((((((((((((((tDCS[MeSH Terms]) OR (Cathodal Stimulation Transcranial Direct Current Stimulation[Title/Abstract])) OR (Cathodal Stimulation tDCS[Title/Abstract])) OR (Cathodal Stimulation </w:t>
      </w:r>
      <w:r w:rsidRPr="00173B26">
        <w:rPr>
          <w:rFonts w:ascii="Times New Roman" w:eastAsia="宋体" w:hAnsi="Times New Roman" w:cs="Times New Roman"/>
          <w:color w:val="000000"/>
          <w:kern w:val="0"/>
          <w:sz w:val="24"/>
          <w:szCs w:val="24"/>
        </w:rPr>
        <w:lastRenderedPageBreak/>
        <w:t xml:space="preserve">tDCSs[Title/Abstract])) OR (Stimulation tDCS, Cathodal[Title/Abstract])) OR (Stimulation tDCSs, Cathodal[Title/Abstract])) OR (tDCS, Cathodal Stimulation[Title/Abstract])) OR (tDCSs,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 Stimulation[Title/Abstract])) OR (Repetitive Transcranial Electrical Stimulation[Title/Abstract]))) OR ((((((((((((((((((((((((((((((((((((((((((exercise[MeSH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football[Title/Abstract])) OR (Tai Chi[Title/Abstract])) OR (basketball[Title/Abstract])) OR (High-Intensity Interval Training[Title/Abstract])) OR (High Intensity Interval Training[Title/Abstract])) OR (High-Intensity Interval Trainings[Title/Abstract])) OR (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 OR ((((((((((sandplay therapy[MeSH Terms]) OR (Play Therapies[Title/Abstract])) OR (Therapies, Play[Title/Abstract])) OR (Therapy, Play[Title/Abstract])) OR (Sandplay Therapy[Title/Abstract])) OR (Sandplay Therapies[Title/Abstract])) OR (Therapies, Sandplay[Title/Abstract])) OR (Therapy, Sandplay[Title/Abstract])) OR (Sandplay[Title/Abstract])) OR (Sandplays[Title/Abstract]))) OR (((((family intervention[Title/Abstract]) OR </w:t>
      </w:r>
      <w:r w:rsidRPr="00173B26">
        <w:rPr>
          <w:rFonts w:ascii="Times New Roman" w:eastAsia="宋体" w:hAnsi="Times New Roman" w:cs="Times New Roman"/>
          <w:color w:val="000000"/>
          <w:kern w:val="0"/>
          <w:sz w:val="24"/>
          <w:szCs w:val="24"/>
        </w:rPr>
        <w:lastRenderedPageBreak/>
        <w:t>(counseling[Title/Abstract])) OR (Mindfulness[Title/Abstract])) OR (acupuncture[Title/Abstract])) OR (nursing[Title/Abstract]))) OR ((((((((Virtual Reality Exposure Therapy[MeSH Terms])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 OR ((((((((((((((((((((((((((((((Cognitive Behavioral Therapy[Title/Abstract]) OR (Behavioral Therapies, Cognitive[Title/Abstract])) OR (Behavioral Therapy, Cognitive[Title/Abstract])) OR (Cognitive Behavioral Therapies[Title/Abstract])) OR (Therapies, Cognitive Behavioral[Title/Abstract])) OR (Therapy, Cognitive Behavioral[Title/Abstract])) OR (Psychotherapy, Cognitive[Title/Abstract])) OR (Therapy, Cognitive[Title/Abstract])) OR (Cognitive Therapies[Title/Abstract])) OR (Therapies, Cognitive[Title/Abstract])) OR (Cognitive Therapy[Title/Abstract])) OR (Cognitive Behaviour Therapy[Title/Abstract])) OR (Behaviour Therapies, Cognitive[Title/Abstract])) OR (Behaviour Therapy, Cognitive[Title/Abstract])) OR (Cognitive Behaviour Therapies[Title/Abstract])) OR (Therapies, Cognitive Behaviour[Title/Abstract])) OR (Therapy, Cognitive Behaviour[Title/Abstract])) OR (Cognitive Psychotherapy[Title/Abstract])) OR (Cognitive Psychotherapies[Title/Abstract])) OR (Psychotherapies, Cognitive[Title/Abstract])) OR (Cognition Therapy[Title/Abstract])) OR (Cognition Therapies[Title/Abstract])) OR (Therapies, Cognition[Title/Abstract])) OR (Therapy, Cognitive Behavior[Title/Abstract])) OR (Behavior Therapies, Cognitive[Title/Abstract])) OR (Cognitive Behavior Therapies[Title/Abstract])) OR (Therapies, Cognitive Behavior[Title/Abstract])) OR (Therapy, Cognition[Title/Abstract])) OR (Behavior Therapy, Cognitive[Title/Abstract])) OR (Cognitive Behavior Therapy[Title/Abstract]))</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3 </w:t>
      </w:r>
      <w:r w:rsidRPr="00173B26">
        <w:rPr>
          <w:rFonts w:ascii="Times New Roman" w:eastAsia="宋体" w:hAnsi="Times New Roman" w:cs="Times New Roman"/>
          <w:color w:val="000000"/>
          <w:kern w:val="0"/>
          <w:sz w:val="24"/>
          <w:szCs w:val="24"/>
        </w:rPr>
        <w:t>(randomized controlled trial [pt] OR controlled clinical trial [pt] OR randomized [tiab] OR placebo [tiab] OR drug therapy [sh] OR randomly [tiab] OR trial [tiab] OR groups [tiab]) NOT (animals [mh] NOT humans [mh])</w:t>
      </w:r>
    </w:p>
    <w:p w:rsidR="00D97FF4" w:rsidRPr="00173B26" w:rsidRDefault="00D97FF4" w:rsidP="00D97FF4">
      <w:pPr>
        <w:widowControl/>
        <w:rPr>
          <w:rFonts w:ascii="Times New Roman" w:eastAsia="宋体" w:hAnsi="Times New Roman" w:cs="Times New Roman"/>
          <w:color w:val="000000"/>
          <w:kern w:val="0"/>
          <w:sz w:val="24"/>
          <w:szCs w:val="24"/>
        </w:rPr>
      </w:pPr>
      <w:r w:rsidRPr="00173B26">
        <w:rPr>
          <w:rFonts w:ascii="Times New Roman" w:hAnsi="Times New Roman" w:cs="Times New Roman"/>
          <w:sz w:val="24"/>
          <w:szCs w:val="24"/>
        </w:rPr>
        <w:t xml:space="preserve">#14 </w:t>
      </w:r>
      <w:r w:rsidRPr="00173B26">
        <w:rPr>
          <w:rFonts w:ascii="Times New Roman" w:eastAsia="宋体" w:hAnsi="Times New Roman" w:cs="Times New Roman"/>
          <w:color w:val="000000"/>
          <w:kern w:val="0"/>
          <w:sz w:val="24"/>
          <w:szCs w:val="24"/>
        </w:rPr>
        <w:t xml:space="preserve">(((randomized controlled trial [pt] OR controlled clinical trial [pt] OR randomized [tiab] OR placebo [tiab] OR drug therapy [sh] OR randomly [tiab] OR trial [tiab] OR groups [tiab]) NOT (animals [mh] NOT humans [mh])) AND ((((((((Psychology, Positive[MeSH Terms]) OR (Positive Psychology[Title/Abstract])) OR ((((((((((((((((((((((((tDCS[MeSH Terms]) OR (Cathodal Stimulation Transcranial Direct Current Stimulation[Title/Abstract])) OR (Cathodal Stimulation tDCS[Title/Abstract])) OR (Cathodal Stimulation tDCSs[Title/Abstract])) OR (Stimulation tDCS, Cathodal[Title/Abstract])) OR (Stimulation tDCSs, Cathodal[Title/Abstract])) OR (tDCS, Cathodal Stimulation[Title/Abstract])) OR (tDCSs,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w:t>
      </w:r>
      <w:r w:rsidRPr="00173B26">
        <w:rPr>
          <w:rFonts w:ascii="Times New Roman" w:eastAsia="宋体" w:hAnsi="Times New Roman" w:cs="Times New Roman"/>
          <w:color w:val="000000"/>
          <w:kern w:val="0"/>
          <w:sz w:val="24"/>
          <w:szCs w:val="24"/>
        </w:rPr>
        <w:lastRenderedPageBreak/>
        <w:t xml:space="preserve">OR (Transcranial Electrical Stimulation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 Stimulation[Title/Abstract])) OR (Repetitive Transcranial Electrical Stimulation[Title/Abstract]))) OR ((((((((((((((((((((((((((((((((((((((((((exercise[MeSH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football[Title/Abstract])) OR (Tai Chi[Title/Abstract])) OR (basketball[Title/Abstract])) OR (High-Intensity Interval Training[Title/Abstract])) OR (High Intensity Interval Training[Title/Abstract])) OR (High-Intensity Interval Trainings[Title/Abstract])) OR (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 OR ((((((((((sandplay therapy[MeSH Terms]) OR (Play Therapies[Title/Abstract])) OR (Therapies, Play[Title/Abstract])) OR (Therapy, Play[Title/Abstract])) OR (Sandplay Therapy[Title/Abstract])) OR (Sandplay Therapies[Title/Abstract])) OR (Therapies, Sandplay[Title/Abstract])) OR (Therapy, Sandplay[Title/Abstract])) OR (Sandplay[Title/Abstract])) OR (Sandplays[Title/Abstract]))) OR (((((family intervention[Title/Abstract]) OR (counseling[Title/Abstract])) OR (Mindfulness[Title/Abstract])) OR (acupuncture[Title/Abstract])) OR (nursing[Title/Abstract]))) OR ((((((((Virtual Reality Exposure Therapy[MeSH Terms])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 OR ((((((((((((((((((((((((((((((Cognitive Behavioral Therapy[Title/Abstract]) OR (Behavioral Therapies, Cognitive[Title/Abstract])) OR (Behavioral Therapy, </w:t>
      </w:r>
      <w:r w:rsidRPr="00173B26">
        <w:rPr>
          <w:rFonts w:ascii="Times New Roman" w:eastAsia="宋体" w:hAnsi="Times New Roman" w:cs="Times New Roman"/>
          <w:color w:val="000000"/>
          <w:kern w:val="0"/>
          <w:sz w:val="24"/>
          <w:szCs w:val="24"/>
        </w:rPr>
        <w:lastRenderedPageBreak/>
        <w:t xml:space="preserve">Cognitive[Title/Abstract])) OR (Cognitive Behavioral Therapies[Title/Abstract])) OR (Therapies, Cognitive Behavioral[Title/Abstract])) OR (Therapy, Cognitive Behavioral[Title/Abstract])) OR (Psychotherapy, Cognitive[Title/Abstract])) OR (Therapy, Cognitive[Title/Abstract])) OR (Cognitive Therapies[Title/Abstract])) OR (Therapies, Cognitive[Title/Abstract])) OR (Cognitive Therapy[Title/Abstract])) OR (Cognitive Behaviour Therapy[Title/Abstract])) OR (Behaviour Therapies, Cognitive[Title/Abstract])) OR (Behaviour Therapy, Cognitive[Title/Abstract])) OR (Cognitive Behaviour Therapies[Title/Abstract])) OR (Therapies, Cognitive Behaviour[Title/Abstract])) OR (Therapy, Cognitive Behaviour[Title/Abstract])) OR (Cognitive Psychotherapy[Title/Abstract])) OR (Cognitive Psychotherapies[Title/Abstract])) OR (Psychotherapies, Cognitive[Title/Abstract])) OR (Cognition Therapy[Title/Abstract])) OR (Cognition Therapies[Title/Abstract])) OR (Therapies, Cognition[Title/Abstract])) OR (Therapy, Cognitive Behavior[Title/Abstract])) OR (Behavior Therapies, Cognitive[Title/Abstract])) OR (Cognitive Behavior Therapies[Title/Abstract])) OR (Therapies, Cognitive Behavior[Title/Abstract])) OR (Therapy, Cognition[Title/Abstract])) OR (Behavior Therapy, Cognitive[Title/Abstract])) OR (Cognitive Behavior Therapy[Title/Abstract])))) AND (("Internet Addiction Disorder"[Mesh]) OR (((((((((((((((((((((((((((((((((((((((((((((((((Addiction Disorder, Internet[Title/Abstract]) OR (Addiction Disorders, Internet[Title/Abstract])) OR (Disorder, Internet Addiction[Title/Abstract])) OR (Disorders, Internet Addiction[Title/Abstract])) OR (Internet Addiction Disorders[Title/Abstract])) OR (Internet Addiction[Title/Abstract])) OR (Addiction, Internet[Title/Abstract])) OR (Addictions, Internet[Title/Abstract])) OR (Internet Addictions[Title/Abstract])) OR (Social Media Addiction[Title/Abstract])) OR (Addiction, Social Media[Title/Abstract])) OR (Addictions, Social Media[Title/Abstract])) OR (Media Addiction, Social[Title/Abstract])) OR (Media Addictions, Social[Title/Abstract])) OR (Social Media Addictions[Title/Abstract])) OR (Smartphone Addiction[Title/Abstract])) OR (Addiction, Smartphone[Title/Abstract])) OR (Addictions, Smartphone[Title/Abstract])) OR (Smartphone Addictions[Title/Abstract])) OR (Internet Gaming Disorder[Title/Abstract])) OR (Disorder, Internet Gaming[Title/Abstract])) OR (Disorders, Internet Gaming[Title/Abstract])) OR (Gaming Disorder, Internet[Title/Abstract])) OR (Gaming Disorders, Internet[Title/Abstract])) OR (Internet Gaming Disorders[Title/Abstract])) OR (problematic Internet use[Title/Abstract])) OR (internet use disorder[Title/Abstract])) OR (internet use[Title/Abstract])) OR (Internet Uses[Title/Abstract])) OR (Use, Internet[Title/Abstract])) OR (Web Usage[Title/Abstract])) OR (Usage, Web[Title/Abstract])) OR (Web Use[Title/Abstract])) OR (Use, Web[Title/Abstract])) OR (Internet Usage[Title/Abstract])) OR (Usage, Internet[Title/Abstract])) OR (Internet-addicted[Title/Abstract])) OR (Internet depend[Title/Abstract])) OR (Internet overuse[Title/Abstract])) OR (Compulsive internet[Title/Abstract])) OR (Pathological internet[Title/Abstract])) OR (Excessive internet[Title/Abstract])) OR (Addictive internet[Title/Abstract])) OR (Video game addiction[Title/Abstract])) OR (Online game addiction[Title/Abstract])) OR (Cybersex addiction[Title/Abstract])) OR </w:t>
      </w:r>
      <w:r w:rsidRPr="00173B26">
        <w:rPr>
          <w:rFonts w:ascii="Times New Roman" w:eastAsia="宋体" w:hAnsi="Times New Roman" w:cs="Times New Roman"/>
          <w:color w:val="000000"/>
          <w:kern w:val="0"/>
          <w:sz w:val="24"/>
          <w:szCs w:val="24"/>
        </w:rPr>
        <w:lastRenderedPageBreak/>
        <w:t>(Internet sex addiction[Title/Abstract])) OR (Social network addiction[Title/Abstract])) OR (Facebook addiction[Title/Abstract])))</w:t>
      </w:r>
    </w:p>
    <w:p w:rsidR="008431CC" w:rsidRPr="00173B26" w:rsidRDefault="008431CC" w:rsidP="00D97FF4">
      <w:pPr>
        <w:rPr>
          <w:rFonts w:ascii="Times New Roman" w:hAnsi="Times New Roman" w:cs="Times New Roman"/>
          <w:sz w:val="24"/>
          <w:szCs w:val="24"/>
        </w:rPr>
      </w:pPr>
    </w:p>
    <w:p w:rsidR="008431CC" w:rsidRPr="00173B26" w:rsidRDefault="008431CC">
      <w:pPr>
        <w:rPr>
          <w:rFonts w:ascii="Times New Roman" w:hAnsi="Times New Roman" w:cs="Times New Roman"/>
          <w:sz w:val="24"/>
          <w:szCs w:val="24"/>
        </w:rPr>
      </w:pPr>
    </w:p>
    <w:p w:rsidR="008431CC" w:rsidRPr="00173B26" w:rsidRDefault="0068567A">
      <w:pPr>
        <w:rPr>
          <w:rFonts w:ascii="Times New Roman" w:hAnsi="Times New Roman" w:cs="Times New Roman"/>
          <w:b/>
          <w:sz w:val="24"/>
          <w:szCs w:val="24"/>
        </w:rPr>
      </w:pPr>
      <w:r w:rsidRPr="00173B26">
        <w:rPr>
          <w:rFonts w:ascii="Times New Roman" w:hAnsi="Times New Roman" w:cs="Times New Roman"/>
          <w:b/>
          <w:sz w:val="24"/>
          <w:szCs w:val="24"/>
        </w:rPr>
        <w:t>Embase Search Strategy</w:t>
      </w:r>
    </w:p>
    <w:p w:rsidR="008431CC" w:rsidRPr="00173B26" w:rsidRDefault="008431CC">
      <w:pPr>
        <w:rPr>
          <w:rFonts w:ascii="Times New Roman" w:hAnsi="Times New Roman" w:cs="Times New Roman"/>
          <w:sz w:val="24"/>
          <w:szCs w:val="24"/>
        </w:rPr>
      </w:pPr>
    </w:p>
    <w:p w:rsidR="00002305"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11. #1 AND #2 AND #10                                        1,370  </w:t>
      </w:r>
    </w:p>
    <w:p w:rsidR="003F6339" w:rsidRPr="00173B26" w:rsidRDefault="00002305" w:rsidP="003F6339">
      <w:pPr>
        <w:rPr>
          <w:rFonts w:ascii="Times New Roman" w:hAnsi="Times New Roman" w:cs="Times New Roman"/>
          <w:sz w:val="24"/>
          <w:szCs w:val="24"/>
        </w:rPr>
      </w:pPr>
      <w:r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10. #3 OR #4 OR #5 OR #6 OR #7 OR #8 OR #9               4,092,985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9.  'psychology, positive'/exp OR 'psychology,             115,657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ositive' OR (('psychology,'/exp OR psycholog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D positive) OR 'positive psychology':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8.  'sandplay therapy' OR (sandplay AND                        422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exp OR therapy)) OR 'pla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play':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therapy, play':ti,ab,kw OR 'sandpla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 OR 'sandpla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andplay':ti,ab,kw O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andplay':ti,ab,kw OR sandplay: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andplays: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7.  'family intervention'/exp OR 'family                   611,977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ention' OR (('family'/exp OR family) AND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ention'/exp OR intervention))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unseling:ti,ab,kw OR mindfulness: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cupuncture:ti,ab,kw OR nursing: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6.  'virtual reality exposure therapy'/exp OR            3,159,503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virtual reality exposure therapy' OR (virtu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D ('reality'/exp OR reality) AND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posure'/exp OR exposure) AND ('therapy'/exp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therapy)) OR 'virtual realit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mmersion':ti,ab,kw OR therapy: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virtual reality therapy':ti,ab,kw OR 'realit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 virtual':ti,ab,kw OR 'reality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virtual':ti,ab,kw OR 'therapies, virtu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reality':ti,ab,kw OR 'therapy, virtu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reality':ti,ab,kw OR 'virtual realit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5.  tdcs OR 'cathodal stimulation transcranial direct       10,257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urrent stimulation':ti,ab,kw OR 'cath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 tdcs':ti,ab,kw OR 'cath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lastRenderedPageBreak/>
        <w:t xml:space="preserve">     stimulation tdcss':ti,ab,kw OR 'stimulation tdc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athodal':ti,ab,kw OR 'stimulation tdcs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athodal':ti,ab,kw OR 'tdcs, cath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ti,ab,kw OR 'tdcss, cath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ti,ab,kw OR 'transcranial random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noise stimulation':ti,ab,kw OR 'transcrani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lternating current stimulation':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nscranial electrical stimulation':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lectrical stimulation, transcranial':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electrical stimulation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nscranial':ti,ab,kw OR 'stimula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nscranial electrical':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s, transcranial electrical':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transcranial electric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s':ti,ab,kw OR 'anodal stimula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nscranial direct current stimulation':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anodal stimulation tdcs':ti,ab,kw OR 'an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 tdcss':ti,ab,kw OR 'stimulation tdc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odal':ti,ab,kw OR 'stimulation tdcs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odal':ti,ab,kw OR 'tdcs, an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ti,ab,kw OR 'tdcss, anod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timulation':ti,ab,kw OR 'repetitive transcrani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lectrical stimulation':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4.  exercises OR 'physical activity':ti,ab,kw OR           325,096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ctivities, physical':ti,ab,kw OR 'activit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hysical':ti,ab,kw OR 'physic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ctivities':ti,ab,kw OR 'exercis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hysical':ti,ab,kw OR 'exercis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hysical':ti,ab,kw OR 'physic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ti,ab,kw OR 'physic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s':ti,ab,kw OR 'acute exercise':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acute exercises':ti,ab,kw OR 'exercis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cute':ti,ab,kw OR 'exercises, acute':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 isometric':ti,ab,kw OR 'exercis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sometric':ti,ab,kw OR 'isometric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s':ti,ab,kw OR 'isometric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ti,ab,kw OR 'exercis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erobic':ti,ab,kw OR 'aerobic exercise':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aerobic exercises':ti,ab,kw OR 'exercis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erobic':ti,ab,kw OR 'exercise training':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exercise trainings':ti,ab,kw OR 'training,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ti,ab,kw OR 'training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exercise':ti,ab,kw OR football:ti,ab,kw OR 'tai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hi':ti,ab,kw OR basketball: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lastRenderedPageBreak/>
        <w:t xml:space="preserve">     'high-intensity interval training':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high intensity interval training':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high-intensity interval trainings':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al training, high-intensity':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al trainings, high-intensity':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ining, high-intensity interval':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rainings, high-intensity interval':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high-intensity intermittent exercise':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exercise, high-intensit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mittent':ti,ab,kw OR 'exercis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high-intensity intermittent':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high-intensity intermittent exercises':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sprint interval training':ti,ab,kw OR 'sprin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al trainings':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3.  'behavioral therapies, cognitive' OR (behavioral        19,132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D therapies, AND cognitive) OR 'behavior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 cognitive':ti,ab,kw OR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behavioral therapies':ti,ab,kw O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 behavioral':ti,ab,kw O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 behavioral':ti,ab,kw OR 'psycho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 OR 'cognitive behaviou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 OR 'behaviou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behaviou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ve behaviou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behaviour':ti,ab,kw OR 'therapy,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behaviour':ti,ab,kw OR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sychotherapy':ti,ab,kw OR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sychotherapies':ti,ab,kw OR 'psycho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 OR 'cogni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on':ti,ab,kw OR 'therapy,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behavior':ti,ab,kw OR 'behavior therapie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ve behavi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ies':ti,ab,kw OR 'therapies, cogni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behavior':ti,ab,kw O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on':ti,ab,kw OR 'behavior therapy,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gnitive':ti,ab,kw OR 'cognitive behavi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lastRenderedPageBreak/>
        <w:t xml:space="preserve">#2.  'internet addiction disorder'/exp OR 'internet          13,491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 disorder' OR (('internet'/exp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 AND ('addiction'/exp OR addiction) AND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disorder'/exp OR disorder)) OR 'addic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disorder, internet':ti,ab,kw OR 'addic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disorders, internet':ti,ab,kw OR 'disorde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 addiction':ti,ab,kw OR 'disorder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 addiction':ti,ab,kw O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 disorders':ti,ab,kw O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addic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addiction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s':ti,ab,kw OR 'social media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addiction, soci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media':ti,ab,kw OR 'addictions, soci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media':ti,ab,kw OR 'media addic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ocial':ti,ab,kw OR 'media addiction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ocial':ti,ab,kw OR 'social media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s':ti,ab,kw OR 'smartphon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addiction,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martphone':ti,ab,kw OR 'addiction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smartphone':ti,ab,kw OR 'smartphon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s':ti,ab,kw OR 'internet gaming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disorder':ti,ab,kw OR 'disorde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gaming':ti,ab,kw OR 'disorders,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gaming':ti,ab,kw OR 'gaming disorde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gaming disorder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internet gaming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disorders':ti,ab,kw OR 'problematic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use':ti,ab,kw OR 'internet use disorder':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internet use':ti,ab,kw O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uses':ti,ab,kw OR 'use, internet':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web usage':ti,ab,kw OR 'usage, web':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web use':ti,ab,kw OR 'use, web':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 usage':ti,ab,kw OR 'usag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internet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ed':ti,ab,kw OR 'internet depend':ti,ab,kw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OR 'internet overuse':ti,ab,kw OR 'compuls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pathological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excess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addictiv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net':ti,ab,kw OR 'video gam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online game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cybersex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lastRenderedPageBreak/>
        <w:t xml:space="preserve">     addiction':ti,ab,kw OR 'internet sex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social network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 OR 'facebook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ddiction':ti,ab,kw</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1.  'randomized controlled trial'/exp OR 'randomized     6,331,028  </w:t>
      </w:r>
      <w:r w:rsidR="00002305" w:rsidRPr="00173B26">
        <w:rPr>
          <w:rFonts w:ascii="Times New Roman" w:hAnsi="Times New Roman" w:cs="Times New Roman"/>
          <w:sz w:val="24"/>
          <w:szCs w:val="24"/>
        </w:rPr>
        <w:t>1 Apr 2023</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ontrolled trial' OR (randomized AND controlled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AND ('trial'/exp OR trial)) OR 'controlled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clinical trial':ti,ab,kw OR random: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placebo:ti,ab,kw OR 'clinical trials as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opic':ti,ab,kw OR trial: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intervention:ti,ab,kw OR treat:ti,ab,kw OR </w:t>
      </w:r>
    </w:p>
    <w:p w:rsidR="003F6339"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therapy:ti,ab,kw OR program:ti,ab,kw OR </w:t>
      </w:r>
    </w:p>
    <w:p w:rsidR="008431CC" w:rsidRPr="00173B26" w:rsidRDefault="003F6339" w:rsidP="003F6339">
      <w:pPr>
        <w:rPr>
          <w:rFonts w:ascii="Times New Roman" w:hAnsi="Times New Roman" w:cs="Times New Roman"/>
          <w:sz w:val="24"/>
          <w:szCs w:val="24"/>
        </w:rPr>
      </w:pPr>
      <w:r w:rsidRPr="00173B26">
        <w:rPr>
          <w:rFonts w:ascii="Times New Roman" w:hAnsi="Times New Roman" w:cs="Times New Roman"/>
          <w:sz w:val="24"/>
          <w:szCs w:val="24"/>
        </w:rPr>
        <w:t xml:space="preserve">     workshop:ti,ab,kw OR train:ti,ab,kw</w:t>
      </w:r>
    </w:p>
    <w:p w:rsidR="003F6339" w:rsidRPr="00173B26" w:rsidRDefault="003F6339" w:rsidP="003F6339">
      <w:pPr>
        <w:rPr>
          <w:rFonts w:ascii="Times New Roman" w:hAnsi="Times New Roman" w:cs="Times New Roman"/>
          <w:sz w:val="24"/>
          <w:szCs w:val="24"/>
        </w:rPr>
      </w:pPr>
    </w:p>
    <w:p w:rsidR="008431CC" w:rsidRPr="00173B26" w:rsidRDefault="0068567A">
      <w:pPr>
        <w:rPr>
          <w:rFonts w:ascii="Times New Roman" w:hAnsi="Times New Roman" w:cs="Times New Roman"/>
          <w:b/>
          <w:bCs/>
          <w:sz w:val="24"/>
          <w:szCs w:val="24"/>
          <w:shd w:val="clear" w:color="auto" w:fill="FFFFFF"/>
        </w:rPr>
      </w:pPr>
      <w:r w:rsidRPr="00173B26">
        <w:rPr>
          <w:rFonts w:ascii="Times New Roman" w:hAnsi="Times New Roman" w:cs="Times New Roman"/>
          <w:b/>
          <w:bCs/>
          <w:sz w:val="24"/>
          <w:szCs w:val="24"/>
          <w:shd w:val="clear" w:color="auto" w:fill="FFFFFF"/>
        </w:rPr>
        <w:t>Chinese BioMedical Literature Search Strategy</w:t>
      </w:r>
    </w:p>
    <w:p w:rsidR="008431CC" w:rsidRPr="00173B26" w:rsidRDefault="008431CC">
      <w:pPr>
        <w:rPr>
          <w:rFonts w:ascii="Times New Roman" w:hAnsi="Times New Roman" w:cs="Times New Roman"/>
          <w:b/>
          <w:bCs/>
          <w:sz w:val="24"/>
          <w:szCs w:val="24"/>
          <w:shd w:val="clear" w:color="auto" w:fill="FFFFFF"/>
        </w:rPr>
      </w:pPr>
    </w:p>
    <w:p w:rsidR="008431CC" w:rsidRPr="00173B26" w:rsidRDefault="003D0893">
      <w:pPr>
        <w:rPr>
          <w:rFonts w:ascii="Times New Roman" w:hAnsi="Times New Roman" w:cs="Times New Roman"/>
          <w:sz w:val="24"/>
          <w:szCs w:val="24"/>
        </w:rPr>
      </w:pPr>
      <w:r w:rsidRPr="00173B26">
        <w:rPr>
          <w:rFonts w:ascii="Times New Roman" w:hAnsi="Times New Roman" w:cs="Times New Roman"/>
          <w:sz w:val="24"/>
          <w:szCs w:val="24"/>
        </w:rPr>
        <w:t>(cognitive behavioral therapy or behavioral therapy or exercise or exercise or physical activity or badminton or basketball or soccer exercise or Tai Chi or Baduanjin or high-intensity interval exercises or high-intensity interval training or aerobic exercise or resistance exercises or physical therapy or physical therapy or transcranial magnetic stimulation or electrical stimulation or family therapy or group intervention or family intervention or psychological therapy or counseling or positive thinking or acupuncture or nursing or positive psychotherapy or positive psychological intervention or sandplay or sandbox therapy or virtual reality therapy or reality therapy or hypnosis) and (Internet addiction or Internet addiction or gaming addiction or computer addiction or video game addiction or online gaming addiction or Internet addiction or transitional Internet access) and (random)</w:t>
      </w:r>
      <w:r w:rsidR="003F6339" w:rsidRPr="00173B26">
        <w:rPr>
          <w:rFonts w:ascii="Times New Roman" w:hAnsi="Times New Roman" w:cs="Times New Roman"/>
          <w:sz w:val="24"/>
          <w:szCs w:val="24"/>
        </w:rPr>
        <w:tab/>
        <w:t>134</w:t>
      </w:r>
      <w:r w:rsidR="003F6339" w:rsidRPr="00173B26">
        <w:rPr>
          <w:rFonts w:ascii="Times New Roman" w:hAnsi="Times New Roman" w:cs="Times New Roman"/>
          <w:sz w:val="24"/>
          <w:szCs w:val="24"/>
        </w:rPr>
        <w:tab/>
        <w:t>202</w:t>
      </w:r>
      <w:r w:rsidR="00002305" w:rsidRPr="00173B26">
        <w:rPr>
          <w:rFonts w:ascii="Times New Roman" w:hAnsi="Times New Roman" w:cs="Times New Roman"/>
          <w:sz w:val="24"/>
          <w:szCs w:val="24"/>
        </w:rPr>
        <w:t>3</w:t>
      </w:r>
      <w:r w:rsidR="003F6339" w:rsidRPr="00173B26">
        <w:rPr>
          <w:rFonts w:ascii="Times New Roman" w:hAnsi="Times New Roman" w:cs="Times New Roman"/>
          <w:sz w:val="24"/>
          <w:szCs w:val="24"/>
        </w:rPr>
        <w:t>-0</w:t>
      </w:r>
      <w:r w:rsidR="00002305" w:rsidRPr="00173B26">
        <w:rPr>
          <w:rFonts w:ascii="Times New Roman" w:hAnsi="Times New Roman" w:cs="Times New Roman"/>
          <w:sz w:val="24"/>
          <w:szCs w:val="24"/>
        </w:rPr>
        <w:t>4</w:t>
      </w:r>
      <w:r w:rsidR="003F6339" w:rsidRPr="00173B26">
        <w:rPr>
          <w:rFonts w:ascii="Times New Roman" w:hAnsi="Times New Roman" w:cs="Times New Roman"/>
          <w:sz w:val="24"/>
          <w:szCs w:val="24"/>
        </w:rPr>
        <w:t>-</w:t>
      </w:r>
      <w:r w:rsidR="00002305" w:rsidRPr="00173B26">
        <w:rPr>
          <w:rFonts w:ascii="Times New Roman" w:hAnsi="Times New Roman" w:cs="Times New Roman"/>
          <w:sz w:val="24"/>
          <w:szCs w:val="24"/>
        </w:rPr>
        <w:t>1</w:t>
      </w:r>
      <w:r w:rsidR="003F6339" w:rsidRPr="00173B26">
        <w:rPr>
          <w:rFonts w:ascii="Times New Roman" w:hAnsi="Times New Roman" w:cs="Times New Roman"/>
          <w:sz w:val="24"/>
          <w:szCs w:val="24"/>
        </w:rPr>
        <w:t xml:space="preserve"> 23:04:32.0</w:t>
      </w:r>
    </w:p>
    <w:p w:rsidR="003F6339" w:rsidRPr="00173B26" w:rsidRDefault="003F6339">
      <w:pPr>
        <w:rPr>
          <w:rFonts w:ascii="Times New Roman" w:hAnsi="Times New Roman" w:cs="Times New Roman"/>
          <w:sz w:val="24"/>
          <w:szCs w:val="24"/>
        </w:rPr>
      </w:pPr>
    </w:p>
    <w:p w:rsidR="008431CC" w:rsidRPr="00173B26" w:rsidRDefault="0068567A">
      <w:pPr>
        <w:rPr>
          <w:rFonts w:ascii="Times New Roman" w:hAnsi="Times New Roman" w:cs="Times New Roman"/>
          <w:sz w:val="24"/>
          <w:szCs w:val="24"/>
        </w:rPr>
      </w:pPr>
      <w:r w:rsidRPr="00173B26">
        <w:rPr>
          <w:rFonts w:ascii="Times New Roman" w:hAnsi="Times New Roman" w:cs="Times New Roman"/>
          <w:b/>
          <w:bCs/>
          <w:sz w:val="24"/>
          <w:szCs w:val="24"/>
          <w:shd w:val="clear" w:color="auto" w:fill="FFFFFF"/>
        </w:rPr>
        <w:t>China National Knowledge Infrastructure Search Strategy</w:t>
      </w:r>
      <w:r w:rsidRPr="00173B26">
        <w:rPr>
          <w:rFonts w:ascii="Times New Roman" w:hAnsi="Times New Roman" w:cs="Times New Roman"/>
          <w:sz w:val="24"/>
          <w:szCs w:val="24"/>
        </w:rPr>
        <w:tab/>
      </w:r>
    </w:p>
    <w:p w:rsidR="008431CC" w:rsidRPr="00173B26" w:rsidRDefault="0068567A">
      <w:pPr>
        <w:rPr>
          <w:rFonts w:ascii="Times New Roman" w:hAnsi="Times New Roman" w:cs="Times New Roman"/>
          <w:b/>
          <w:sz w:val="24"/>
          <w:szCs w:val="24"/>
        </w:rPr>
      </w:pPr>
      <w:r w:rsidRPr="00173B26">
        <w:rPr>
          <w:rFonts w:ascii="Times New Roman" w:hAnsi="Times New Roman" w:cs="Times New Roman"/>
          <w:b/>
          <w:sz w:val="24"/>
          <w:szCs w:val="24"/>
        </w:rPr>
        <w:t xml:space="preserve">     </w:t>
      </w:r>
    </w:p>
    <w:p w:rsidR="008431CC" w:rsidRPr="00173B26" w:rsidRDefault="003D0893">
      <w:pPr>
        <w:rPr>
          <w:rFonts w:ascii="Times New Roman" w:hAnsi="Times New Roman" w:cs="Times New Roman"/>
          <w:sz w:val="24"/>
          <w:szCs w:val="24"/>
        </w:rPr>
      </w:pPr>
      <w:r w:rsidRPr="00173B26">
        <w:rPr>
          <w:rFonts w:ascii="Times New Roman" w:hAnsi="Times New Roman" w:cs="Times New Roman"/>
          <w:sz w:val="24"/>
          <w:szCs w:val="24"/>
        </w:rPr>
        <w:t xml:space="preserve">Search formula A: Topic = cognitive behavioral therapy + behavioral therapy + sports + exercise + physical activity + badminton + basketball + soccer + sports exercise + tai chi + bada-jin + high intensity interval exercises + OR Topic = electrical stimulation + family therapy + group intervention + family intervention + psychotherapy + counseling + positive thinking + acupuncture + nursing + positive psychotherapy + positive psychological intervention + sandplay + sandplay therapy + virtual reality Therapy + Reality Therapy + Hypnosis + Sandplay + Sandplay OR Topic = Virtual Reality Therapy + Reality Therapy + Hypnosis + Virtual Reality Techniques AND Topic = Internet Addiction + Internet Addiction + Gaming Addiction + Computer Addiction + Video Game Addiction + Online Game Addiction + Internet Addiction + Transitional Internet Access OR ( Title = Cognitive Behavioral Therapy + Behavioral Therapy + Exercise + Exercise + Physical Activity + Badminton + Basketball + soccer + exercise + tai chi + bajuanjin + high intensity interval exercises + or title = electrical stimulation + family therapy + group intervention + family intervention + </w:t>
      </w:r>
      <w:r w:rsidRPr="00173B26">
        <w:rPr>
          <w:rFonts w:ascii="Times New Roman" w:hAnsi="Times New Roman" w:cs="Times New Roman"/>
          <w:sz w:val="24"/>
          <w:szCs w:val="24"/>
        </w:rPr>
        <w:lastRenderedPageBreak/>
        <w:t>psychotherapy + counseling + positive thinking + acupuncture + nursing + positive psychotherapy + positive psychological intervention + sandplay + sandplay therapy + virtual reality therapy + reality therapy + hypnosis + sandplay + sandplay therapy or title = virtual reality therapy + reality therapy + Hypnosis + Virtual Reality Therapy or title = Internet Addiction + Internet Addiction + Game Addiction + Computer Addiction + Video Game Addiction + Online Game Addiction + Internet Addiction + Transitional Internet Access ) (fuzzy match)</w:t>
      </w:r>
    </w:p>
    <w:p w:rsidR="003F6339" w:rsidRPr="00173B26" w:rsidRDefault="003F6339">
      <w:pPr>
        <w:rPr>
          <w:rFonts w:ascii="Times New Roman" w:hAnsi="Times New Roman" w:cs="Times New Roman"/>
          <w:sz w:val="24"/>
          <w:szCs w:val="24"/>
        </w:rPr>
      </w:pPr>
    </w:p>
    <w:p w:rsidR="008431CC" w:rsidRPr="00173B26" w:rsidRDefault="0068567A">
      <w:pPr>
        <w:rPr>
          <w:rFonts w:ascii="Times New Roman" w:hAnsi="Times New Roman" w:cs="Times New Roman"/>
          <w:sz w:val="24"/>
          <w:szCs w:val="24"/>
          <w:shd w:val="clear" w:color="auto" w:fill="FFFFFF"/>
        </w:rPr>
      </w:pPr>
      <w:r w:rsidRPr="00173B26">
        <w:rPr>
          <w:rFonts w:ascii="Times New Roman" w:hAnsi="Times New Roman" w:cs="Times New Roman"/>
          <w:b/>
          <w:bCs/>
          <w:sz w:val="24"/>
          <w:szCs w:val="24"/>
          <w:shd w:val="clear" w:color="auto" w:fill="FFFFFF"/>
        </w:rPr>
        <w:t>WanFang</w:t>
      </w:r>
      <w:r w:rsidRPr="00173B26">
        <w:rPr>
          <w:rFonts w:ascii="Times New Roman" w:hAnsi="Times New Roman" w:cs="Times New Roman"/>
          <w:sz w:val="24"/>
          <w:szCs w:val="24"/>
          <w:shd w:val="clear" w:color="auto" w:fill="FFFFFF"/>
        </w:rPr>
        <w:t xml:space="preserve"> </w:t>
      </w:r>
      <w:r w:rsidRPr="00173B26">
        <w:rPr>
          <w:rFonts w:ascii="Times New Roman" w:hAnsi="Times New Roman" w:cs="Times New Roman"/>
          <w:b/>
          <w:bCs/>
          <w:sz w:val="24"/>
          <w:szCs w:val="24"/>
          <w:shd w:val="clear" w:color="auto" w:fill="FFFFFF"/>
        </w:rPr>
        <w:t>Search Strategy</w:t>
      </w:r>
    </w:p>
    <w:p w:rsidR="008431CC" w:rsidRPr="00173B26" w:rsidRDefault="008431CC">
      <w:pPr>
        <w:rPr>
          <w:rFonts w:ascii="Times New Roman" w:hAnsi="Times New Roman" w:cs="Times New Roman"/>
          <w:sz w:val="24"/>
          <w:szCs w:val="24"/>
          <w:shd w:val="clear" w:color="auto" w:fill="FFFFFF"/>
        </w:rPr>
      </w:pPr>
    </w:p>
    <w:p w:rsidR="003F6339" w:rsidRPr="00173B26" w:rsidRDefault="003D0893">
      <w:pPr>
        <w:rPr>
          <w:rFonts w:ascii="Times New Roman" w:hAnsi="Times New Roman" w:cs="Times New Roman"/>
          <w:sz w:val="24"/>
          <w:szCs w:val="24"/>
        </w:rPr>
      </w:pPr>
      <w:r w:rsidRPr="00173B26">
        <w:rPr>
          <w:rFonts w:ascii="Times New Roman" w:hAnsi="Times New Roman" w:cs="Times New Roman"/>
          <w:sz w:val="24"/>
          <w:szCs w:val="24"/>
        </w:rPr>
        <w:t>(cognitive behavioral therapy or behavioral therapy or exercise or exercise or physical activity or badminton or basketball or soccer exercise or Tai Chi or Baduanjin or high-intensity interval exercises or high-intensity interval training or aerobic exercise or resistance exercises or physical therapy or physical therapy or transcranial magnetic stimulation or electrical stimulation or family therapy or group intervention or family intervention or psychological therapy or counseling or positive thinking or acupuncture or nursing or positive psychotherapy or positive psychological intervention or sandplay or sandbox therapy or virtual reality therapy or reality therapy or hypnosis) and (Internet addiction or Internet addiction or gaming addiction or computer addiction or video game addiction or online gaming addiction or Internet addiction or transitional Internet access) and (random)</w:t>
      </w:r>
    </w:p>
    <w:p w:rsidR="008431CC" w:rsidRPr="00173B26" w:rsidRDefault="0068567A">
      <w:pPr>
        <w:rPr>
          <w:rFonts w:ascii="Times New Roman" w:hAnsi="Times New Roman" w:cs="Times New Roman"/>
          <w:b/>
          <w:sz w:val="24"/>
          <w:szCs w:val="24"/>
        </w:rPr>
      </w:pPr>
      <w:r w:rsidRPr="00173B26">
        <w:rPr>
          <w:rFonts w:ascii="Times New Roman" w:hAnsi="Times New Roman" w:cs="Times New Roman"/>
          <w:b/>
          <w:sz w:val="24"/>
          <w:szCs w:val="24"/>
        </w:rPr>
        <w:t xml:space="preserve">                        </w:t>
      </w:r>
    </w:p>
    <w:p w:rsidR="008431CC" w:rsidRPr="00173B26" w:rsidRDefault="0068567A">
      <w:pPr>
        <w:rPr>
          <w:rFonts w:ascii="Times New Roman" w:hAnsi="Times New Roman" w:cs="Times New Roman"/>
          <w:sz w:val="24"/>
          <w:szCs w:val="24"/>
          <w:shd w:val="clear" w:color="auto" w:fill="FFFFFF"/>
        </w:rPr>
      </w:pPr>
      <w:r w:rsidRPr="00173B26">
        <w:rPr>
          <w:rFonts w:ascii="Times New Roman" w:hAnsi="Times New Roman" w:cs="Times New Roman"/>
          <w:b/>
          <w:bCs/>
          <w:sz w:val="24"/>
          <w:szCs w:val="24"/>
          <w:shd w:val="clear" w:color="auto" w:fill="FFFFFF"/>
        </w:rPr>
        <w:t>China Science and Technology Journal Search Strategy</w:t>
      </w:r>
    </w:p>
    <w:p w:rsidR="008431CC" w:rsidRPr="00173B26" w:rsidRDefault="008431CC">
      <w:pPr>
        <w:rPr>
          <w:rFonts w:ascii="Times New Roman" w:hAnsi="Times New Roman" w:cs="Times New Roman"/>
          <w:sz w:val="24"/>
          <w:szCs w:val="24"/>
          <w:shd w:val="clear" w:color="auto" w:fill="FFFFFF"/>
        </w:rPr>
      </w:pPr>
    </w:p>
    <w:p w:rsidR="003D0893" w:rsidRPr="00173B26" w:rsidRDefault="003D0893" w:rsidP="003D0893">
      <w:pPr>
        <w:rPr>
          <w:rFonts w:ascii="Times New Roman" w:hAnsi="Times New Roman" w:cs="Times New Roman"/>
          <w:sz w:val="24"/>
          <w:szCs w:val="24"/>
        </w:rPr>
      </w:pPr>
      <w:r w:rsidRPr="00173B26">
        <w:rPr>
          <w:rFonts w:ascii="Times New Roman" w:hAnsi="Times New Roman" w:cs="Times New Roman"/>
          <w:sz w:val="24"/>
          <w:szCs w:val="24"/>
        </w:rPr>
        <w:t>#1= Cognitive-behavioral therapy or behavioral therapy or exercise or exercise or physical activity or badminton or basketball or soccer exercise or Tai Chi or Baduanjin or high-intensity interval exercises or high-intensity interval training or aerobic exercise or resistance exercises or physical therapy or physical therapy or physical therapy or transcranial magnetic stimulation or electrical stimulation or family therapy or group intervention or family intervention or Psychotherapy or counseling or positive thinking or acupuncture or nursing or positive psychotherapy or positive psychological intervention or sandplay or sandbox therapy or virtual reality therapy or reality therapy or hypnosis</w:t>
      </w:r>
    </w:p>
    <w:p w:rsidR="003D0893" w:rsidRPr="00173B26" w:rsidRDefault="003D0893" w:rsidP="003D0893">
      <w:pPr>
        <w:rPr>
          <w:rFonts w:ascii="Times New Roman" w:hAnsi="Times New Roman" w:cs="Times New Roman"/>
          <w:sz w:val="24"/>
          <w:szCs w:val="24"/>
        </w:rPr>
      </w:pPr>
      <w:r w:rsidRPr="00173B26">
        <w:rPr>
          <w:rFonts w:ascii="Times New Roman" w:hAnsi="Times New Roman" w:cs="Times New Roman"/>
          <w:sz w:val="24"/>
          <w:szCs w:val="24"/>
        </w:rPr>
        <w:t>#2= Internet addiction or Internet addiction or gaming addiction or computer addiction or video game addiction or online game addiction or Internet addiction or transitioning to the Internet</w:t>
      </w:r>
    </w:p>
    <w:p w:rsidR="008431CC" w:rsidRPr="00173B26" w:rsidRDefault="003D0893" w:rsidP="003D0893">
      <w:pPr>
        <w:rPr>
          <w:rFonts w:ascii="Times New Roman" w:hAnsi="Times New Roman" w:cs="Times New Roman"/>
          <w:b/>
          <w:sz w:val="24"/>
          <w:szCs w:val="24"/>
        </w:rPr>
      </w:pPr>
      <w:r w:rsidRPr="00173B26">
        <w:rPr>
          <w:rFonts w:ascii="Times New Roman" w:hAnsi="Times New Roman" w:cs="Times New Roman"/>
          <w:sz w:val="24"/>
          <w:szCs w:val="24"/>
        </w:rPr>
        <w:t>#3= #1 and #2</w:t>
      </w:r>
      <w:r w:rsidR="0068567A" w:rsidRPr="00173B26">
        <w:rPr>
          <w:rFonts w:ascii="Times New Roman" w:hAnsi="Times New Roman" w:cs="Times New Roman"/>
          <w:b/>
          <w:sz w:val="24"/>
          <w:szCs w:val="24"/>
        </w:rPr>
        <w:t xml:space="preserve">       </w:t>
      </w:r>
      <w:bookmarkEnd w:id="0"/>
    </w:p>
    <w:sectPr w:rsidR="008431CC" w:rsidRPr="00173B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363E" w:rsidRDefault="0090363E" w:rsidP="00654F8A">
      <w:r>
        <w:separator/>
      </w:r>
    </w:p>
  </w:endnote>
  <w:endnote w:type="continuationSeparator" w:id="0">
    <w:p w:rsidR="0090363E" w:rsidRDefault="0090363E" w:rsidP="00654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363E" w:rsidRDefault="0090363E" w:rsidP="00654F8A">
      <w:r>
        <w:separator/>
      </w:r>
    </w:p>
  </w:footnote>
  <w:footnote w:type="continuationSeparator" w:id="0">
    <w:p w:rsidR="0090363E" w:rsidRDefault="0090363E" w:rsidP="00654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IxNmUxYTM4ZTU5ZDU0ZjI0M2NiY2ZhM2VjYTRjMGIifQ=="/>
  </w:docVars>
  <w:rsids>
    <w:rsidRoot w:val="00414CA7"/>
    <w:rsid w:val="00002305"/>
    <w:rsid w:val="000271D7"/>
    <w:rsid w:val="000D6EAF"/>
    <w:rsid w:val="000E022C"/>
    <w:rsid w:val="00173B26"/>
    <w:rsid w:val="001E37D5"/>
    <w:rsid w:val="0027114F"/>
    <w:rsid w:val="003D0893"/>
    <w:rsid w:val="003F6339"/>
    <w:rsid w:val="00414CA7"/>
    <w:rsid w:val="00483DB3"/>
    <w:rsid w:val="004F47B3"/>
    <w:rsid w:val="005429C8"/>
    <w:rsid w:val="00654F8A"/>
    <w:rsid w:val="0068567A"/>
    <w:rsid w:val="008431CC"/>
    <w:rsid w:val="008C1216"/>
    <w:rsid w:val="0090363E"/>
    <w:rsid w:val="009F67C8"/>
    <w:rsid w:val="00CD012D"/>
    <w:rsid w:val="00D97FF4"/>
    <w:rsid w:val="0D8C32E2"/>
    <w:rsid w:val="2A4753D0"/>
    <w:rsid w:val="2D136CA9"/>
    <w:rsid w:val="756972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0333AA0-0FA9-406A-8EF6-00673FDE1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4F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4F8A"/>
    <w:rPr>
      <w:kern w:val="2"/>
      <w:sz w:val="18"/>
      <w:szCs w:val="18"/>
    </w:rPr>
  </w:style>
  <w:style w:type="paragraph" w:styleId="a5">
    <w:name w:val="footer"/>
    <w:basedOn w:val="a"/>
    <w:link w:val="a6"/>
    <w:uiPriority w:val="99"/>
    <w:unhideWhenUsed/>
    <w:rsid w:val="00654F8A"/>
    <w:pPr>
      <w:tabs>
        <w:tab w:val="center" w:pos="4153"/>
        <w:tab w:val="right" w:pos="8306"/>
      </w:tabs>
      <w:snapToGrid w:val="0"/>
      <w:jc w:val="left"/>
    </w:pPr>
    <w:rPr>
      <w:sz w:val="18"/>
      <w:szCs w:val="18"/>
    </w:rPr>
  </w:style>
  <w:style w:type="character" w:customStyle="1" w:styleId="a6">
    <w:name w:val="页脚 字符"/>
    <w:basedOn w:val="a0"/>
    <w:link w:val="a5"/>
    <w:uiPriority w:val="99"/>
    <w:rsid w:val="00654F8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752945">
      <w:bodyDiv w:val="1"/>
      <w:marLeft w:val="0"/>
      <w:marRight w:val="0"/>
      <w:marTop w:val="0"/>
      <w:marBottom w:val="0"/>
      <w:divBdr>
        <w:top w:val="none" w:sz="0" w:space="0" w:color="auto"/>
        <w:left w:val="none" w:sz="0" w:space="0" w:color="auto"/>
        <w:bottom w:val="none" w:sz="0" w:space="0" w:color="auto"/>
        <w:right w:val="none" w:sz="0" w:space="0" w:color="auto"/>
      </w:divBdr>
    </w:div>
    <w:div w:id="157616006">
      <w:bodyDiv w:val="1"/>
      <w:marLeft w:val="0"/>
      <w:marRight w:val="0"/>
      <w:marTop w:val="0"/>
      <w:marBottom w:val="0"/>
      <w:divBdr>
        <w:top w:val="none" w:sz="0" w:space="0" w:color="auto"/>
        <w:left w:val="none" w:sz="0" w:space="0" w:color="auto"/>
        <w:bottom w:val="none" w:sz="0" w:space="0" w:color="auto"/>
        <w:right w:val="none" w:sz="0" w:space="0" w:color="auto"/>
      </w:divBdr>
    </w:div>
    <w:div w:id="272250128">
      <w:bodyDiv w:val="1"/>
      <w:marLeft w:val="0"/>
      <w:marRight w:val="0"/>
      <w:marTop w:val="0"/>
      <w:marBottom w:val="0"/>
      <w:divBdr>
        <w:top w:val="none" w:sz="0" w:space="0" w:color="auto"/>
        <w:left w:val="none" w:sz="0" w:space="0" w:color="auto"/>
        <w:bottom w:val="none" w:sz="0" w:space="0" w:color="auto"/>
        <w:right w:val="none" w:sz="0" w:space="0" w:color="auto"/>
      </w:divBdr>
    </w:div>
    <w:div w:id="406343585">
      <w:bodyDiv w:val="1"/>
      <w:marLeft w:val="0"/>
      <w:marRight w:val="0"/>
      <w:marTop w:val="0"/>
      <w:marBottom w:val="0"/>
      <w:divBdr>
        <w:top w:val="none" w:sz="0" w:space="0" w:color="auto"/>
        <w:left w:val="none" w:sz="0" w:space="0" w:color="auto"/>
        <w:bottom w:val="none" w:sz="0" w:space="0" w:color="auto"/>
        <w:right w:val="none" w:sz="0" w:space="0" w:color="auto"/>
      </w:divBdr>
    </w:div>
    <w:div w:id="693700704">
      <w:bodyDiv w:val="1"/>
      <w:marLeft w:val="0"/>
      <w:marRight w:val="0"/>
      <w:marTop w:val="0"/>
      <w:marBottom w:val="0"/>
      <w:divBdr>
        <w:top w:val="none" w:sz="0" w:space="0" w:color="auto"/>
        <w:left w:val="none" w:sz="0" w:space="0" w:color="auto"/>
        <w:bottom w:val="none" w:sz="0" w:space="0" w:color="auto"/>
        <w:right w:val="none" w:sz="0" w:space="0" w:color="auto"/>
      </w:divBdr>
    </w:div>
    <w:div w:id="858932216">
      <w:bodyDiv w:val="1"/>
      <w:marLeft w:val="0"/>
      <w:marRight w:val="0"/>
      <w:marTop w:val="0"/>
      <w:marBottom w:val="0"/>
      <w:divBdr>
        <w:top w:val="none" w:sz="0" w:space="0" w:color="auto"/>
        <w:left w:val="none" w:sz="0" w:space="0" w:color="auto"/>
        <w:bottom w:val="none" w:sz="0" w:space="0" w:color="auto"/>
        <w:right w:val="none" w:sz="0" w:space="0" w:color="auto"/>
      </w:divBdr>
    </w:div>
    <w:div w:id="874653928">
      <w:bodyDiv w:val="1"/>
      <w:marLeft w:val="0"/>
      <w:marRight w:val="0"/>
      <w:marTop w:val="0"/>
      <w:marBottom w:val="0"/>
      <w:divBdr>
        <w:top w:val="none" w:sz="0" w:space="0" w:color="auto"/>
        <w:left w:val="none" w:sz="0" w:space="0" w:color="auto"/>
        <w:bottom w:val="none" w:sz="0" w:space="0" w:color="auto"/>
        <w:right w:val="none" w:sz="0" w:space="0" w:color="auto"/>
      </w:divBdr>
    </w:div>
    <w:div w:id="883561640">
      <w:bodyDiv w:val="1"/>
      <w:marLeft w:val="0"/>
      <w:marRight w:val="0"/>
      <w:marTop w:val="0"/>
      <w:marBottom w:val="0"/>
      <w:divBdr>
        <w:top w:val="none" w:sz="0" w:space="0" w:color="auto"/>
        <w:left w:val="none" w:sz="0" w:space="0" w:color="auto"/>
        <w:bottom w:val="none" w:sz="0" w:space="0" w:color="auto"/>
        <w:right w:val="none" w:sz="0" w:space="0" w:color="auto"/>
      </w:divBdr>
    </w:div>
    <w:div w:id="893198442">
      <w:bodyDiv w:val="1"/>
      <w:marLeft w:val="0"/>
      <w:marRight w:val="0"/>
      <w:marTop w:val="0"/>
      <w:marBottom w:val="0"/>
      <w:divBdr>
        <w:top w:val="none" w:sz="0" w:space="0" w:color="auto"/>
        <w:left w:val="none" w:sz="0" w:space="0" w:color="auto"/>
        <w:bottom w:val="none" w:sz="0" w:space="0" w:color="auto"/>
        <w:right w:val="none" w:sz="0" w:space="0" w:color="auto"/>
      </w:divBdr>
    </w:div>
    <w:div w:id="979965829">
      <w:bodyDiv w:val="1"/>
      <w:marLeft w:val="0"/>
      <w:marRight w:val="0"/>
      <w:marTop w:val="0"/>
      <w:marBottom w:val="0"/>
      <w:divBdr>
        <w:top w:val="none" w:sz="0" w:space="0" w:color="auto"/>
        <w:left w:val="none" w:sz="0" w:space="0" w:color="auto"/>
        <w:bottom w:val="none" w:sz="0" w:space="0" w:color="auto"/>
        <w:right w:val="none" w:sz="0" w:space="0" w:color="auto"/>
      </w:divBdr>
    </w:div>
    <w:div w:id="1090615621">
      <w:bodyDiv w:val="1"/>
      <w:marLeft w:val="0"/>
      <w:marRight w:val="0"/>
      <w:marTop w:val="0"/>
      <w:marBottom w:val="0"/>
      <w:divBdr>
        <w:top w:val="none" w:sz="0" w:space="0" w:color="auto"/>
        <w:left w:val="none" w:sz="0" w:space="0" w:color="auto"/>
        <w:bottom w:val="none" w:sz="0" w:space="0" w:color="auto"/>
        <w:right w:val="none" w:sz="0" w:space="0" w:color="auto"/>
      </w:divBdr>
    </w:div>
    <w:div w:id="1132407198">
      <w:bodyDiv w:val="1"/>
      <w:marLeft w:val="0"/>
      <w:marRight w:val="0"/>
      <w:marTop w:val="0"/>
      <w:marBottom w:val="0"/>
      <w:divBdr>
        <w:top w:val="none" w:sz="0" w:space="0" w:color="auto"/>
        <w:left w:val="none" w:sz="0" w:space="0" w:color="auto"/>
        <w:bottom w:val="none" w:sz="0" w:space="0" w:color="auto"/>
        <w:right w:val="none" w:sz="0" w:space="0" w:color="auto"/>
      </w:divBdr>
    </w:div>
    <w:div w:id="1245527517">
      <w:bodyDiv w:val="1"/>
      <w:marLeft w:val="0"/>
      <w:marRight w:val="0"/>
      <w:marTop w:val="0"/>
      <w:marBottom w:val="0"/>
      <w:divBdr>
        <w:top w:val="none" w:sz="0" w:space="0" w:color="auto"/>
        <w:left w:val="none" w:sz="0" w:space="0" w:color="auto"/>
        <w:bottom w:val="none" w:sz="0" w:space="0" w:color="auto"/>
        <w:right w:val="none" w:sz="0" w:space="0" w:color="auto"/>
      </w:divBdr>
    </w:div>
    <w:div w:id="2128617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8</Pages>
  <Words>7666</Words>
  <Characters>43697</Characters>
  <Application>Microsoft Office Word</Application>
  <DocSecurity>0</DocSecurity>
  <Lines>364</Lines>
  <Paragraphs>102</Paragraphs>
  <ScaleCrop>false</ScaleCrop>
  <Company/>
  <LinksUpToDate>false</LinksUpToDate>
  <CharactersWithSpaces>5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7708</dc:creator>
  <cp:lastModifiedBy>97708</cp:lastModifiedBy>
  <cp:revision>12</cp:revision>
  <dcterms:created xsi:type="dcterms:W3CDTF">2022-05-04T07:54:00Z</dcterms:created>
  <dcterms:modified xsi:type="dcterms:W3CDTF">2023-05-17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DDF3244A5199414383E49759F369A01A</vt:lpwstr>
  </property>
</Properties>
</file>